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3E01A" w14:textId="740007FD" w:rsidR="00BA4808" w:rsidRPr="00E23F12" w:rsidRDefault="00E23F12" w:rsidP="003F0420">
      <w:pPr>
        <w:spacing w:line="480" w:lineRule="auto"/>
        <w:rPr>
          <w:rFonts w:cs="Times New Roman"/>
          <w:b/>
          <w:iCs/>
          <w:sz w:val="40"/>
          <w:szCs w:val="40"/>
        </w:rPr>
      </w:pPr>
      <w:r>
        <w:rPr>
          <w:rFonts w:cs="Times New Roman"/>
          <w:b/>
          <w:iCs/>
          <w:sz w:val="40"/>
          <w:szCs w:val="40"/>
        </w:rPr>
        <w:t xml:space="preserve">Results </w:t>
      </w:r>
      <w:r w:rsidR="004B6649">
        <w:rPr>
          <w:rFonts w:cs="Times New Roman"/>
          <w:b/>
          <w:iCs/>
          <w:sz w:val="40"/>
          <w:szCs w:val="40"/>
        </w:rPr>
        <w:t>from models with education added as a covariate</w:t>
      </w:r>
    </w:p>
    <w:p w14:paraId="4802BCBD" w14:textId="77777777" w:rsidR="00D02BFC" w:rsidRDefault="00CB4E3B" w:rsidP="0011565C">
      <w:pPr>
        <w:spacing w:line="480" w:lineRule="auto"/>
        <w:rPr>
          <w:rFonts w:cs="Times New Roman"/>
        </w:rPr>
      </w:pPr>
      <w:r w:rsidRPr="0011565C">
        <w:rPr>
          <w:rFonts w:cs="Times New Roman"/>
        </w:rPr>
        <w:t xml:space="preserve">Tables </w:t>
      </w:r>
      <w:r>
        <w:rPr>
          <w:rFonts w:cs="Times New Roman"/>
        </w:rPr>
        <w:t>N-P</w:t>
      </w:r>
      <w:r w:rsidRPr="0011565C">
        <w:rPr>
          <w:rFonts w:cs="Times New Roman"/>
        </w:rPr>
        <w:t xml:space="preserve"> </w:t>
      </w:r>
      <w:r>
        <w:rPr>
          <w:rFonts w:cs="Times New Roman"/>
        </w:rPr>
        <w:t>contain t</w:t>
      </w:r>
      <w:r w:rsidR="00D62133" w:rsidRPr="0011565C">
        <w:rPr>
          <w:rFonts w:cs="Times New Roman"/>
        </w:rPr>
        <w:t>he</w:t>
      </w:r>
      <w:r w:rsidR="00380F38" w:rsidRPr="0011565C">
        <w:rPr>
          <w:rFonts w:cs="Times New Roman"/>
        </w:rPr>
        <w:t xml:space="preserve"> main, moderation and mediation effect</w:t>
      </w:r>
      <w:r w:rsidR="00D62133" w:rsidRPr="0011565C">
        <w:rPr>
          <w:rFonts w:cs="Times New Roman"/>
        </w:rPr>
        <w:t xml:space="preserve"> results</w:t>
      </w:r>
      <w:r w:rsidR="0071007B">
        <w:rPr>
          <w:rFonts w:cs="Times New Roman"/>
        </w:rPr>
        <w:t xml:space="preserve"> for models with</w:t>
      </w:r>
      <w:r w:rsidR="008C61E3">
        <w:rPr>
          <w:rFonts w:cs="Times New Roman"/>
        </w:rPr>
        <w:t xml:space="preserve"> years of</w:t>
      </w:r>
      <w:r w:rsidR="0071007B">
        <w:rPr>
          <w:rFonts w:cs="Times New Roman"/>
        </w:rPr>
        <w:t xml:space="preserve"> education added as a predictor of</w:t>
      </w:r>
      <w:r w:rsidR="00D62133" w:rsidRPr="0011565C">
        <w:rPr>
          <w:rFonts w:cs="Times New Roman"/>
        </w:rPr>
        <w:t xml:space="preserve"> </w:t>
      </w:r>
      <w:r>
        <w:rPr>
          <w:rFonts w:cs="Times New Roman"/>
        </w:rPr>
        <w:t>the general cognitive ability intercept and slope</w:t>
      </w:r>
      <w:r w:rsidR="00D62133" w:rsidRPr="0011565C">
        <w:rPr>
          <w:rFonts w:cs="Times New Roman"/>
        </w:rPr>
        <w:t>.</w:t>
      </w:r>
      <w:r w:rsidR="00F7336D">
        <w:rPr>
          <w:rFonts w:cs="Times New Roman"/>
        </w:rPr>
        <w:t xml:space="preserve"> The average years of education were similar across the groups of </w:t>
      </w:r>
      <w:r w:rsidR="00F7336D">
        <w:rPr>
          <w:rFonts w:cs="Times New Roman"/>
          <w:i/>
        </w:rPr>
        <w:t>APOE</w:t>
      </w:r>
      <w:r w:rsidR="00F7336D">
        <w:rPr>
          <w:rFonts w:cs="Times New Roman"/>
        </w:rPr>
        <w:t xml:space="preserve"> E4 non-carriers (</w:t>
      </w:r>
      <w:r w:rsidR="005D1976" w:rsidRPr="005D1976">
        <w:rPr>
          <w:rFonts w:cs="Times New Roman"/>
          <w:i/>
        </w:rPr>
        <w:t>M</w:t>
      </w:r>
      <w:r w:rsidR="00F7336D">
        <w:rPr>
          <w:rFonts w:cs="Times New Roman"/>
        </w:rPr>
        <w:t xml:space="preserve"> [</w:t>
      </w:r>
      <w:r w:rsidR="00F7336D" w:rsidRPr="005D1976">
        <w:rPr>
          <w:rFonts w:cs="Times New Roman"/>
          <w:i/>
        </w:rPr>
        <w:t>SD</w:t>
      </w:r>
      <w:r w:rsidR="00F7336D">
        <w:rPr>
          <w:rFonts w:cs="Times New Roman"/>
        </w:rPr>
        <w:t xml:space="preserve">] = 10.74 [1.10], </w:t>
      </w:r>
      <w:proofErr w:type="spellStart"/>
      <w:r w:rsidR="005D1976">
        <w:rPr>
          <w:rFonts w:cs="Times New Roman"/>
          <w:i/>
        </w:rPr>
        <w:t>Mdn</w:t>
      </w:r>
      <w:proofErr w:type="spellEnd"/>
      <w:r w:rsidR="00F7336D">
        <w:rPr>
          <w:rFonts w:cs="Times New Roman"/>
        </w:rPr>
        <w:t xml:space="preserve"> = 10, </w:t>
      </w:r>
      <w:r w:rsidR="00F7336D" w:rsidRPr="00E8308B">
        <w:rPr>
          <w:rFonts w:cs="Times New Roman"/>
          <w:i/>
        </w:rPr>
        <w:t>range</w:t>
      </w:r>
      <w:r w:rsidR="00F7336D">
        <w:rPr>
          <w:rFonts w:cs="Times New Roman"/>
        </w:rPr>
        <w:t xml:space="preserve"> = 8</w:t>
      </w:r>
      <w:r w:rsidR="00E8308B" w:rsidRPr="00E8308B">
        <w:rPr>
          <w:rFonts w:cs="Times New Roman"/>
        </w:rPr>
        <w:t>–</w:t>
      </w:r>
      <w:r w:rsidR="00F7336D">
        <w:rPr>
          <w:rFonts w:cs="Times New Roman"/>
        </w:rPr>
        <w:t xml:space="preserve">13, </w:t>
      </w:r>
      <w:r w:rsidR="00F7336D" w:rsidRPr="00E8308B">
        <w:rPr>
          <w:rFonts w:cs="Times New Roman"/>
          <w:i/>
        </w:rPr>
        <w:t>skew</w:t>
      </w:r>
      <w:r w:rsidR="00F7336D">
        <w:rPr>
          <w:rFonts w:cs="Times New Roman"/>
        </w:rPr>
        <w:t xml:space="preserve"> = 0.79, </w:t>
      </w:r>
      <w:r w:rsidR="00F7336D" w:rsidRPr="00E8308B">
        <w:rPr>
          <w:rFonts w:cs="Times New Roman"/>
          <w:i/>
        </w:rPr>
        <w:t>kurtosis</w:t>
      </w:r>
      <w:r w:rsidR="00F7336D">
        <w:rPr>
          <w:rFonts w:cs="Times New Roman"/>
        </w:rPr>
        <w:t xml:space="preserve"> = -0.41) and carriers (</w:t>
      </w:r>
      <w:r w:rsidR="005D1976" w:rsidRPr="005D1976">
        <w:rPr>
          <w:rFonts w:cs="Times New Roman"/>
          <w:i/>
        </w:rPr>
        <w:t>M</w:t>
      </w:r>
      <w:r w:rsidR="00F7336D">
        <w:rPr>
          <w:rFonts w:cs="Times New Roman"/>
        </w:rPr>
        <w:t xml:space="preserve"> [</w:t>
      </w:r>
      <w:r w:rsidR="00F7336D" w:rsidRPr="005D1976">
        <w:rPr>
          <w:rFonts w:cs="Times New Roman"/>
          <w:i/>
        </w:rPr>
        <w:t>SD</w:t>
      </w:r>
      <w:r w:rsidR="00F7336D">
        <w:rPr>
          <w:rFonts w:cs="Times New Roman"/>
        </w:rPr>
        <w:t xml:space="preserve">] = 10.74 [1.19], </w:t>
      </w:r>
      <w:proofErr w:type="spellStart"/>
      <w:r w:rsidR="005D1976" w:rsidRPr="005D1976">
        <w:rPr>
          <w:rFonts w:cs="Times New Roman"/>
          <w:i/>
        </w:rPr>
        <w:t>Mdn</w:t>
      </w:r>
      <w:proofErr w:type="spellEnd"/>
      <w:r w:rsidR="00F7336D">
        <w:rPr>
          <w:rFonts w:cs="Times New Roman"/>
        </w:rPr>
        <w:t xml:space="preserve"> = 10, </w:t>
      </w:r>
      <w:r w:rsidR="00F7336D" w:rsidRPr="00E8308B">
        <w:rPr>
          <w:rFonts w:cs="Times New Roman"/>
          <w:i/>
        </w:rPr>
        <w:t>range</w:t>
      </w:r>
      <w:r w:rsidR="00F7336D">
        <w:rPr>
          <w:rFonts w:cs="Times New Roman"/>
        </w:rPr>
        <w:t xml:space="preserve"> = 7</w:t>
      </w:r>
      <w:r w:rsidR="00E8308B" w:rsidRPr="00E8308B">
        <w:rPr>
          <w:rFonts w:cs="Times New Roman"/>
        </w:rPr>
        <w:t>–</w:t>
      </w:r>
      <w:r w:rsidR="00F7336D">
        <w:rPr>
          <w:rFonts w:cs="Times New Roman"/>
        </w:rPr>
        <w:t xml:space="preserve">14, </w:t>
      </w:r>
      <w:r w:rsidR="00F7336D" w:rsidRPr="00E8308B">
        <w:rPr>
          <w:rFonts w:cs="Times New Roman"/>
          <w:i/>
        </w:rPr>
        <w:t>skew</w:t>
      </w:r>
      <w:r w:rsidR="00F7336D">
        <w:rPr>
          <w:rFonts w:cs="Times New Roman"/>
        </w:rPr>
        <w:t xml:space="preserve"> = 0.71, </w:t>
      </w:r>
      <w:r w:rsidR="00F7336D" w:rsidRPr="00E8308B">
        <w:rPr>
          <w:rFonts w:cs="Times New Roman"/>
          <w:i/>
        </w:rPr>
        <w:t>kurtosis</w:t>
      </w:r>
      <w:r w:rsidR="00F7336D">
        <w:rPr>
          <w:rFonts w:cs="Times New Roman"/>
        </w:rPr>
        <w:t xml:space="preserve"> = -0.16).</w:t>
      </w:r>
    </w:p>
    <w:p w14:paraId="55109052" w14:textId="20612F33" w:rsidR="00415079" w:rsidRDefault="008C61E3" w:rsidP="00415079">
      <w:pPr>
        <w:spacing w:line="480" w:lineRule="auto"/>
        <w:ind w:firstLine="709"/>
        <w:rPr>
          <w:rFonts w:cs="Times New Roman"/>
        </w:rPr>
      </w:pPr>
      <w:r>
        <w:rPr>
          <w:rFonts w:cs="Times New Roman"/>
        </w:rPr>
        <w:t>Overall, the results</w:t>
      </w:r>
      <w:r w:rsidR="003B23BB">
        <w:rPr>
          <w:rFonts w:cs="Times New Roman"/>
        </w:rPr>
        <w:t xml:space="preserve"> from these models</w:t>
      </w:r>
      <w:r>
        <w:rPr>
          <w:rFonts w:cs="Times New Roman"/>
        </w:rPr>
        <w:t xml:space="preserve"> were </w:t>
      </w:r>
      <w:proofErr w:type="gramStart"/>
      <w:r>
        <w:rPr>
          <w:rFonts w:cs="Times New Roman"/>
        </w:rPr>
        <w:t>similar to</w:t>
      </w:r>
      <w:proofErr w:type="gramEnd"/>
      <w:r>
        <w:rPr>
          <w:rFonts w:cs="Times New Roman"/>
        </w:rPr>
        <w:t xml:space="preserve"> </w:t>
      </w:r>
      <w:r w:rsidR="008B1E54">
        <w:rPr>
          <w:rFonts w:cs="Times New Roman"/>
        </w:rPr>
        <w:t>the results</w:t>
      </w:r>
      <w:r>
        <w:rPr>
          <w:rFonts w:cs="Times New Roman"/>
        </w:rPr>
        <w:t xml:space="preserve"> from models without education as a covariate.</w:t>
      </w:r>
      <w:r w:rsidR="00FE57FF">
        <w:rPr>
          <w:rFonts w:cs="Times New Roman"/>
        </w:rPr>
        <w:t xml:space="preserve"> </w:t>
      </w:r>
      <w:r w:rsidR="00EB0CF4">
        <w:rPr>
          <w:rFonts w:cs="Times New Roman"/>
        </w:rPr>
        <w:t>Most n</w:t>
      </w:r>
      <w:r w:rsidR="00FE57FF">
        <w:rPr>
          <w:rFonts w:cs="Times New Roman"/>
        </w:rPr>
        <w:t xml:space="preserve">otably, the effects of depressive symptoms, neuroticism and </w:t>
      </w:r>
      <w:r w:rsidR="003E6782">
        <w:rPr>
          <w:rFonts w:cs="Times New Roman"/>
        </w:rPr>
        <w:t>AL</w:t>
      </w:r>
      <w:r w:rsidR="00FE57FF">
        <w:rPr>
          <w:rFonts w:cs="Times New Roman"/>
        </w:rPr>
        <w:t xml:space="preserve"> on </w:t>
      </w:r>
      <w:r w:rsidR="00321483">
        <w:rPr>
          <w:rFonts w:cs="Times New Roman"/>
        </w:rPr>
        <w:t>baseline</w:t>
      </w:r>
      <w:r w:rsidR="00FE57FF">
        <w:rPr>
          <w:rFonts w:cs="Times New Roman"/>
        </w:rPr>
        <w:t xml:space="preserve"> cognitive ability tended to be attenuated by around 20-30%</w:t>
      </w:r>
      <w:r w:rsidR="009D28C5">
        <w:rPr>
          <w:rFonts w:cs="Times New Roman"/>
        </w:rPr>
        <w:t xml:space="preserve"> </w:t>
      </w:r>
      <w:r w:rsidR="009D28C5" w:rsidRPr="009D28C5">
        <w:rPr>
          <w:rFonts w:cs="Times New Roman"/>
        </w:rPr>
        <w:t>(maximum Δ = 0.07)</w:t>
      </w:r>
      <w:r w:rsidR="00FE57FF">
        <w:rPr>
          <w:rFonts w:cs="Times New Roman"/>
        </w:rPr>
        <w:t>.</w:t>
      </w:r>
      <w:r w:rsidR="00AA0C85">
        <w:rPr>
          <w:rFonts w:cs="Times New Roman"/>
        </w:rPr>
        <w:t xml:space="preserve"> Consequently, the effect of </w:t>
      </w:r>
      <w:r w:rsidR="00EA7F95">
        <w:rPr>
          <w:rFonts w:cs="Times New Roman"/>
        </w:rPr>
        <w:t>AL</w:t>
      </w:r>
      <w:r w:rsidR="00AA0C85">
        <w:rPr>
          <w:rFonts w:cs="Times New Roman"/>
        </w:rPr>
        <w:t xml:space="preserve"> on baseline cognitive ability only remained statistically significant in the model in which this regression was jointly estimated across groups.</w:t>
      </w:r>
      <w:r w:rsidR="00FE57FF">
        <w:rPr>
          <w:rFonts w:cs="Times New Roman"/>
        </w:rPr>
        <w:t xml:space="preserve"> Also, in the non-E4 carriers group, there were large attenuations for the</w:t>
      </w:r>
      <w:r w:rsidR="00BB1BEA">
        <w:rPr>
          <w:rFonts w:cs="Times New Roman"/>
        </w:rPr>
        <w:t xml:space="preserve"> regressions of cognitive change on</w:t>
      </w:r>
      <w:r w:rsidR="00FE57FF">
        <w:rPr>
          <w:rFonts w:cs="Times New Roman"/>
        </w:rPr>
        <w:t xml:space="preserve"> depressive symptoms</w:t>
      </w:r>
      <w:r w:rsidR="00BB1BEA">
        <w:rPr>
          <w:rFonts w:cs="Times New Roman"/>
        </w:rPr>
        <w:t xml:space="preserve"> (maximum Δ = 0.39)</w:t>
      </w:r>
      <w:r w:rsidR="00FE57FF">
        <w:rPr>
          <w:rFonts w:cs="Times New Roman"/>
        </w:rPr>
        <w:t xml:space="preserve"> and </w:t>
      </w:r>
      <w:r w:rsidR="009D717E">
        <w:rPr>
          <w:rFonts w:cs="Times New Roman"/>
        </w:rPr>
        <w:t>AL</w:t>
      </w:r>
      <w:r w:rsidR="00BB1BEA">
        <w:rPr>
          <w:rFonts w:cs="Times New Roman"/>
        </w:rPr>
        <w:t xml:space="preserve"> </w:t>
      </w:r>
      <w:r w:rsidR="00BB1BEA" w:rsidRPr="00BB1BEA">
        <w:rPr>
          <w:rFonts w:cs="Times New Roman"/>
        </w:rPr>
        <w:t>(maximum Δ = 0.41)</w:t>
      </w:r>
      <w:r w:rsidR="004A006A">
        <w:rPr>
          <w:rFonts w:cs="Times New Roman"/>
        </w:rPr>
        <w:t>, while in the E4 carriers group, the standard errors tended to be much larger for</w:t>
      </w:r>
      <w:r w:rsidR="00BB1BEA">
        <w:rPr>
          <w:rFonts w:cs="Times New Roman"/>
        </w:rPr>
        <w:t xml:space="preserve"> all</w:t>
      </w:r>
      <w:r w:rsidR="004A006A">
        <w:rPr>
          <w:rFonts w:cs="Times New Roman"/>
        </w:rPr>
        <w:t xml:space="preserve"> effects on</w:t>
      </w:r>
      <w:r w:rsidR="005F3501">
        <w:rPr>
          <w:rFonts w:cs="Times New Roman"/>
        </w:rPr>
        <w:t xml:space="preserve"> cognitive</w:t>
      </w:r>
      <w:r w:rsidR="004A006A">
        <w:rPr>
          <w:rFonts w:cs="Times New Roman"/>
        </w:rPr>
        <w:t xml:space="preserve"> </w:t>
      </w:r>
      <w:r w:rsidR="00733DB0">
        <w:rPr>
          <w:rFonts w:cs="Times New Roman"/>
        </w:rPr>
        <w:t>change</w:t>
      </w:r>
      <w:r w:rsidR="00C554E1">
        <w:rPr>
          <w:rFonts w:cs="Times New Roman"/>
        </w:rPr>
        <w:t>.</w:t>
      </w:r>
      <w:r w:rsidR="00446C11">
        <w:rPr>
          <w:rFonts w:cs="Times New Roman"/>
        </w:rPr>
        <w:t xml:space="preserve"> </w:t>
      </w:r>
      <w:r w:rsidR="00585901">
        <w:rPr>
          <w:rFonts w:cs="Times New Roman"/>
        </w:rPr>
        <w:t>This meant that with one exception, these effects were no longer statistically significant.</w:t>
      </w:r>
      <w:r w:rsidR="00415079">
        <w:rPr>
          <w:rFonts w:cs="Times New Roman"/>
        </w:rPr>
        <w:t xml:space="preserve"> </w:t>
      </w:r>
      <w:r w:rsidR="00415079">
        <w:rPr>
          <w:rFonts w:cs="Times New Roman"/>
        </w:rPr>
        <w:t>In the mediation models, estimates for the regression of AL on neuroticism were very similar, but this path did become statistically significant in the E4 non-carriers group in each model.</w:t>
      </w:r>
      <w:bookmarkStart w:id="0" w:name="_GoBack"/>
      <w:bookmarkEnd w:id="0"/>
    </w:p>
    <w:p w14:paraId="5788B7EB" w14:textId="5DF4A358" w:rsidR="00871670" w:rsidRPr="0011565C" w:rsidRDefault="00446C11" w:rsidP="00D02BFC">
      <w:pPr>
        <w:spacing w:line="480" w:lineRule="auto"/>
        <w:ind w:firstLine="720"/>
        <w:rPr>
          <w:rFonts w:cs="Times New Roman"/>
        </w:rPr>
        <w:sectPr w:rsidR="00871670" w:rsidRPr="0011565C" w:rsidSect="00AC01E5">
          <w:headerReference w:type="default" r:id="rId7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</w:rPr>
        <w:t>Cruciall</w:t>
      </w:r>
      <w:r w:rsidR="00036EA0">
        <w:rPr>
          <w:rFonts w:cs="Times New Roman"/>
        </w:rPr>
        <w:t>y,</w:t>
      </w:r>
      <w:r w:rsidR="00EB0CF4">
        <w:rPr>
          <w:rFonts w:cs="Times New Roman"/>
        </w:rPr>
        <w:t xml:space="preserve"> like in</w:t>
      </w:r>
      <w:r w:rsidR="003518E3">
        <w:rPr>
          <w:rFonts w:cs="Times New Roman"/>
        </w:rPr>
        <w:t xml:space="preserve"> </w:t>
      </w:r>
      <w:r w:rsidR="00EB0CF4">
        <w:rPr>
          <w:rFonts w:cs="Times New Roman"/>
        </w:rPr>
        <w:t>model</w:t>
      </w:r>
      <w:r w:rsidR="004C6104">
        <w:rPr>
          <w:rFonts w:cs="Times New Roman"/>
        </w:rPr>
        <w:t>s without education as a covariate,</w:t>
      </w:r>
      <w:r w:rsidR="008C61E3">
        <w:rPr>
          <w:rFonts w:cs="Times New Roman"/>
        </w:rPr>
        <w:t xml:space="preserve"> </w:t>
      </w:r>
      <w:r w:rsidR="00C575C2" w:rsidRPr="00C575C2">
        <w:rPr>
          <w:rFonts w:cs="Times New Roman"/>
          <w:i/>
        </w:rPr>
        <w:t>APOE</w:t>
      </w:r>
      <w:r w:rsidR="00C575C2">
        <w:rPr>
          <w:rFonts w:cs="Times New Roman"/>
        </w:rPr>
        <w:t xml:space="preserve"> E4 status did not moderate t</w:t>
      </w:r>
      <w:r w:rsidR="008C61E3" w:rsidRPr="00C575C2">
        <w:rPr>
          <w:rFonts w:cs="Times New Roman"/>
        </w:rPr>
        <w:t>he</w:t>
      </w:r>
      <w:r w:rsidR="008C61E3">
        <w:rPr>
          <w:rFonts w:cs="Times New Roman"/>
        </w:rPr>
        <w:t xml:space="preserve"> effects of depressive symptoms, neuroticism and </w:t>
      </w:r>
      <w:r w:rsidR="009140B6">
        <w:rPr>
          <w:rFonts w:cs="Times New Roman"/>
        </w:rPr>
        <w:t>AL</w:t>
      </w:r>
      <w:r w:rsidR="008C61E3">
        <w:rPr>
          <w:rFonts w:cs="Times New Roman"/>
        </w:rPr>
        <w:t xml:space="preserve"> on </w:t>
      </w:r>
      <w:r w:rsidR="009140B6">
        <w:rPr>
          <w:rFonts w:cs="Times New Roman"/>
        </w:rPr>
        <w:t>baseline</w:t>
      </w:r>
      <w:r w:rsidR="008B1E54">
        <w:rPr>
          <w:rFonts w:cs="Times New Roman"/>
        </w:rPr>
        <w:t xml:space="preserve"> cognitive ability </w:t>
      </w:r>
      <w:r w:rsidR="008B1E54">
        <w:rPr>
          <w:rFonts w:cs="Times New Roman"/>
        </w:rPr>
        <w:lastRenderedPageBreak/>
        <w:t>and</w:t>
      </w:r>
      <w:r w:rsidR="008B2E88">
        <w:rPr>
          <w:rFonts w:cs="Times New Roman"/>
        </w:rPr>
        <w:t xml:space="preserve"> subsequent cognitive decline</w:t>
      </w:r>
      <w:r w:rsidR="008C61E3">
        <w:rPr>
          <w:rFonts w:cs="Times New Roman"/>
        </w:rPr>
        <w:t>.</w:t>
      </w:r>
      <w:r w:rsidR="008B1E54">
        <w:rPr>
          <w:rFonts w:cs="Times New Roman"/>
        </w:rPr>
        <w:t xml:space="preserve"> </w:t>
      </w:r>
      <w:r w:rsidR="00A86519">
        <w:rPr>
          <w:rFonts w:cs="Times New Roman"/>
        </w:rPr>
        <w:t xml:space="preserve"> Plus,</w:t>
      </w:r>
      <w:r w:rsidR="001D2003">
        <w:rPr>
          <w:rFonts w:cs="Times New Roman"/>
        </w:rPr>
        <w:t xml:space="preserve"> </w:t>
      </w:r>
      <w:r w:rsidR="00CC2985">
        <w:rPr>
          <w:rFonts w:cs="Times New Roman"/>
        </w:rPr>
        <w:t xml:space="preserve">importantly, </w:t>
      </w:r>
      <w:r w:rsidR="00CC0C91">
        <w:rPr>
          <w:rFonts w:cs="Times New Roman"/>
        </w:rPr>
        <w:t>AL</w:t>
      </w:r>
      <w:r w:rsidR="00A86519">
        <w:rPr>
          <w:rFonts w:cs="Times New Roman"/>
        </w:rPr>
        <w:t xml:space="preserve"> did not mediate the effects of neuroticism on cognitive ability and decline.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18"/>
        <w:gridCol w:w="1276"/>
        <w:gridCol w:w="1134"/>
        <w:gridCol w:w="1192"/>
        <w:gridCol w:w="1076"/>
        <w:gridCol w:w="1134"/>
        <w:gridCol w:w="850"/>
        <w:gridCol w:w="1418"/>
        <w:gridCol w:w="850"/>
        <w:gridCol w:w="992"/>
        <w:gridCol w:w="851"/>
      </w:tblGrid>
      <w:tr w:rsidR="00D85D87" w:rsidRPr="00CD6C15" w14:paraId="30DDE2E5" w14:textId="77777777" w:rsidTr="0071007B">
        <w:tc>
          <w:tcPr>
            <w:tcW w:w="12191" w:type="dxa"/>
            <w:gridSpan w:val="11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89570F" w14:textId="2EE5ACE2" w:rsidR="00D85D87" w:rsidRPr="00CD6C15" w:rsidRDefault="00D85D87" w:rsidP="0071007B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lastRenderedPageBreak/>
              <w:t xml:space="preserve">Table N. </w:t>
            </w:r>
            <w:r w:rsidRPr="00CD6C15">
              <w:rPr>
                <w:rFonts w:ascii="Times New Roman" w:hAnsi="Times New Roman" w:cs="Times New Roman"/>
                <w:b/>
                <w:iCs/>
              </w:rPr>
              <w:t xml:space="preserve">Main Effect and Moderation Tests </w:t>
            </w:r>
            <w:r w:rsidR="00CD6C15" w:rsidRPr="00CD6C15">
              <w:rPr>
                <w:rFonts w:ascii="Times New Roman" w:hAnsi="Times New Roman" w:cs="Times New Roman"/>
                <w:b/>
                <w:iCs/>
              </w:rPr>
              <w:t>in Models with Education Added as a Covariate</w:t>
            </w:r>
            <w:r w:rsidRPr="00CD6C15">
              <w:rPr>
                <w:rFonts w:ascii="Times New Roman" w:hAnsi="Times New Roman" w:cs="Times New Roman"/>
                <w:b/>
                <w:iCs/>
              </w:rPr>
              <w:t>.</w:t>
            </w:r>
          </w:p>
        </w:tc>
      </w:tr>
      <w:tr w:rsidR="00D85D87" w:rsidRPr="00CD6C15" w14:paraId="2124CFC4" w14:textId="77777777" w:rsidTr="0071007B"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563C30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FE4D7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Regression constrained</w:t>
            </w:r>
          </w:p>
        </w:tc>
        <w:tc>
          <w:tcPr>
            <w:tcW w:w="23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AD910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ression of intercept on predictor </w:t>
            </w:r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stimate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E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5DCD4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ression of slope on predictor </w:t>
            </w:r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stimate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E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59CB1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Δχ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8FD75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f</w:t>
            </w:r>
            <w:proofErr w:type="spellEnd"/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(Δχ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f</w:t>
            </w:r>
            <w:proofErr w:type="spellEnd"/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02C1A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Δχ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p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89692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MSEA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053090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RMR</w:t>
            </w:r>
          </w:p>
        </w:tc>
      </w:tr>
      <w:tr w:rsidR="00D85D87" w:rsidRPr="00CD6C15" w14:paraId="117D56DF" w14:textId="77777777" w:rsidTr="0071007B"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C4368AC" w14:textId="77777777" w:rsidR="00D85D87" w:rsidRPr="00CD6C15" w:rsidRDefault="00D85D87" w:rsidP="0071007B">
            <w:pPr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3597C" w14:textId="77777777" w:rsidR="00D85D87" w:rsidRPr="00CD6C15" w:rsidRDefault="00D85D87" w:rsidP="0071007B">
            <w:pPr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CE36E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no E4 group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DD6B2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E4 group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21513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no E4 group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F4C67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E4 group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2BE5E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E09C6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99A84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98C86" w14:textId="77777777" w:rsidR="00D85D87" w:rsidRPr="00CD6C15" w:rsidRDefault="00D85D87" w:rsidP="0071007B">
            <w:pPr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A0D0F7" w14:textId="77777777" w:rsidR="00D85D87" w:rsidRPr="00CD6C15" w:rsidRDefault="00D85D87" w:rsidP="0071007B">
            <w:pPr>
              <w:snapToGrid w:val="0"/>
              <w:rPr>
                <w:rFonts w:cs="Times New Roman"/>
                <w:sz w:val="20"/>
                <w:szCs w:val="20"/>
              </w:rPr>
            </w:pPr>
          </w:p>
        </w:tc>
      </w:tr>
      <w:tr w:rsidR="00D85D87" w:rsidRPr="00CD6C15" w14:paraId="1195403E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107A52E7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CB1523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F6BE29" w14:textId="0C99E80A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8530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0EA1657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0.04)*</w:t>
            </w:r>
            <w:proofErr w:type="gramEnd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7F3BA" w14:textId="5E9568A8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14:paraId="11FE0489" w14:textId="05AFECB9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124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00A6B4" w14:textId="72F66141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  <w:p w14:paraId="0908244E" w14:textId="3704981F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124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580CE" w14:textId="315597E7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  <w:p w14:paraId="090B28B8" w14:textId="395EF787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5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25D212" w14:textId="1AE0D148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5.48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N/A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8AAFF" w14:textId="685AECD4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N/A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4C3CA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97FD58" w14:textId="4F002D03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FDECE18" w14:textId="4283020C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</w:tr>
      <w:tr w:rsidR="00D85D87" w:rsidRPr="00CD6C15" w14:paraId="6E3BDF48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25CE55FA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52E49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8D97E2" w14:textId="102FDEFC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  <w:p w14:paraId="6D08B28F" w14:textId="7E768188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B702A7" w14:textId="014DB932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14:paraId="64ED66F4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0.04)*</w:t>
            </w:r>
            <w:proofErr w:type="gramEnd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9397E2" w14:textId="02317A15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  <w:p w14:paraId="7336592B" w14:textId="03342070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8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07BCF0" w14:textId="54E03F0C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  <w:p w14:paraId="4EE80666" w14:textId="5210F797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4A4E46" w14:textId="536FAB2B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5.73 (0.25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99763" w14:textId="0BCC3A9E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1A781" w14:textId="34830FB7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23C0F9" w14:textId="2FCA8740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8AF0ABD" w14:textId="6E2646F4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</w:tr>
      <w:tr w:rsidR="00D85D87" w:rsidRPr="00CD6C15" w14:paraId="1D5F07A5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09F1B948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5DB6D5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3BBB48" w14:textId="6EB64185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  <w:p w14:paraId="7D8C91F1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0.04)*</w:t>
            </w:r>
            <w:proofErr w:type="gramEnd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C7D41F" w14:textId="53C874EC" w:rsidR="00D85D87" w:rsidRPr="00CD6C15" w:rsidRDefault="00CD6C15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D124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1216F9E" w14:textId="6D30C9AE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C3EFBF" w14:textId="6BBE5178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  <w:p w14:paraId="19D122B8" w14:textId="266B7312" w:rsidR="00D85D87" w:rsidRPr="00CD6C15" w:rsidRDefault="00CD6C15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D124AD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2DA664" w14:textId="769867CC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  <w:p w14:paraId="7D5510FB" w14:textId="16291DC1" w:rsidR="00D85D87" w:rsidRPr="00CD6C15" w:rsidRDefault="00D124AD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797867" w14:textId="23358DBC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6.15 (0.35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0CCDC7" w14:textId="4E023A30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3F1446" w14:textId="426ABAC9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F99820" w14:textId="4D118BB2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C4DBD2C" w14:textId="043B464B" w:rsidR="00D85D87" w:rsidRPr="00CD6C15" w:rsidRDefault="00D54DC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</w:tr>
      <w:tr w:rsidR="00D85D87" w:rsidRPr="00CD6C15" w14:paraId="1C4516CB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1B5036E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Neuroticis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17F87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665D0" w14:textId="39D18AF8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14:paraId="49CCBB7F" w14:textId="5A1D45AF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1D64C" w14:textId="322A450D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14:paraId="4EC6EF4F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0.07)*</w:t>
            </w:r>
            <w:proofErr w:type="gramEnd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D79166" w14:textId="0BD0AE29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  <w:p w14:paraId="28F1DEE2" w14:textId="693DF264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03BFF" w14:textId="1F5C21D2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3E0A92CF" w14:textId="305090C2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AEDBA1" w14:textId="0EAE8ED9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8.37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N/A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C6D74" w14:textId="4A377848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6FDD4C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984A6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8B2BE8E" w14:textId="33D7C986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D85D87" w:rsidRPr="00CD6C15" w14:paraId="5DA2E900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21882EFB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Neuroticis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F26BC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D9BB7" w14:textId="25585278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  <w:p w14:paraId="244B95C6" w14:textId="61F046CF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BD8731" w14:textId="4F60341F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F52A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BF80BC0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0.04)*</w:t>
            </w:r>
            <w:proofErr w:type="gramEnd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E795A3" w14:textId="20F90159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  <w:p w14:paraId="10646EF3" w14:textId="6BC35577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0126DB" w14:textId="2578DA37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  <w:p w14:paraId="5F3CA3CE" w14:textId="38AD51D9" w:rsidR="00D85D87" w:rsidRPr="00CD6C15" w:rsidRDefault="00F52AAE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5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5069B" w14:textId="22241A03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8.41 (0.04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BB29F3" w14:textId="0F3B63C3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450741" w14:textId="086B9331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33F006" w14:textId="1017A56C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38C04D9" w14:textId="626B9934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D85D87" w:rsidRPr="00CD6C15" w14:paraId="5438E6E2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4DD17BB1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Neuroticis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831535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D17F46" w14:textId="57B6BA6B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  <w:p w14:paraId="1B0C855C" w14:textId="5BDB79C9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64E799" w14:textId="5C80F513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  <w:p w14:paraId="1C15B5DF" w14:textId="3DEB6880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EEE4F6" w14:textId="437DBC5E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14:paraId="72D266A3" w14:textId="7C905D70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B8810A" w14:textId="5A39A350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  <w:p w14:paraId="1D3B1FFF" w14:textId="21E026B5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47386E" w14:textId="114B6EE2" w:rsidR="00D85D87" w:rsidRPr="00CD6C15" w:rsidRDefault="006E7B4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8.08 (0.18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4C8FAE" w14:textId="011C526D" w:rsidR="00D85D87" w:rsidRPr="00CD6C15" w:rsidRDefault="00B80A14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0D722" w14:textId="048366DE" w:rsidR="00D85D87" w:rsidRPr="00CD6C15" w:rsidRDefault="006E7B4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BA222B" w14:textId="0B60DBCA" w:rsidR="00D85D87" w:rsidRPr="00CD6C15" w:rsidRDefault="006E7B4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2BDBE43" w14:textId="2775C664" w:rsidR="00D85D87" w:rsidRPr="00CD6C15" w:rsidRDefault="006E7B4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D85D87" w:rsidRPr="00CD6C15" w14:paraId="5C5F984B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25FE3E13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Allostatic loa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A02DCE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9F595" w14:textId="41470DF5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521EFC04" w14:textId="534E4521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B709B6" w14:textId="01E95C85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4DFC3FF1" w14:textId="119A20EC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DDC90" w14:textId="0800619F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  <w:p w14:paraId="37735C40" w14:textId="64C19459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3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A6D838" w14:textId="1BB561C0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  <w:p w14:paraId="1EC1B570" w14:textId="463B6452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5A3C0B" w14:textId="5C9A4ED8" w:rsidR="00D85D87" w:rsidRPr="00CD6C15" w:rsidRDefault="00CE242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4.79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N/A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E27E0" w14:textId="123BD462" w:rsidR="00D85D87" w:rsidRPr="00CD6C15" w:rsidRDefault="00CE242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N/A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C607F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DE8A61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76F8575" w14:textId="7010A899" w:rsidR="00D85D87" w:rsidRPr="00CD6C15" w:rsidRDefault="00CE242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D85D87" w:rsidRPr="00CD6C15" w14:paraId="22342A08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5A625753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Allostatic loa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BD0271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13631F" w14:textId="5DC766E1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037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09CE6D56" w14:textId="1986705E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45443F" w14:textId="2EFF6211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2F581415" w14:textId="29513790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73262" w14:textId="69579550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  <w:p w14:paraId="6C24C1C0" w14:textId="36256234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3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29CF05" w14:textId="55CD0B32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037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33F7DECA" w14:textId="1A734DA2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2ABB68" w14:textId="56C8E5CF" w:rsidR="00D85D87" w:rsidRPr="00CD6C15" w:rsidRDefault="00CE242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4.79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F864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45E52" w14:textId="0E0CB5CB" w:rsidR="00D85D87" w:rsidRPr="00CD6C15" w:rsidRDefault="00CE242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34BF4" w14:textId="5D6D9607" w:rsidR="00D85D87" w:rsidRPr="00CD6C15" w:rsidRDefault="00F8647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059327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6EB0BE5" w14:textId="4E1F6D83" w:rsidR="00D85D87" w:rsidRPr="00CD6C15" w:rsidRDefault="00CE242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D85D87" w:rsidRPr="00CD6C15" w14:paraId="6EF15E23" w14:textId="77777777" w:rsidTr="0071007B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463D4694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Allostatic loa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97528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A04DC2" w14:textId="1D2D8A90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0ED3D73B" w14:textId="6D6959B3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F4BE69" w14:textId="1FABC7EC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1B39A308" w14:textId="51557F69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301824" w14:textId="3CC0CA7C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  <w:p w14:paraId="091AD354" w14:textId="5518FDE0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0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2A0479" w14:textId="1A5BB235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  <w:p w14:paraId="17FA7053" w14:textId="524A66C9" w:rsidR="00D85D87" w:rsidRPr="00CD6C15" w:rsidRDefault="00E50372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2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B3D5DF" w14:textId="1F41650F" w:rsidR="00D85D87" w:rsidRPr="00CD6C15" w:rsidRDefault="00F8647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4.15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20D547" w14:textId="61C56114" w:rsidR="00D85D87" w:rsidRPr="00CD6C15" w:rsidRDefault="00CE242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="00D85D87" w:rsidRPr="00CD6C15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A2FC01" w14:textId="7645D375" w:rsidR="00D85D87" w:rsidRPr="00CD6C15" w:rsidRDefault="00F8647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AA8BE8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D6C15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DC5F915" w14:textId="3F62496B" w:rsidR="00D85D87" w:rsidRPr="00CD6C15" w:rsidRDefault="00F86479" w:rsidP="0071007B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D85D87" w:rsidRPr="00CD6C15" w14:paraId="6BF4E584" w14:textId="77777777" w:rsidTr="0071007B">
        <w:tc>
          <w:tcPr>
            <w:tcW w:w="12191" w:type="dxa"/>
            <w:gridSpan w:val="11"/>
            <w:shd w:val="clear" w:color="auto" w:fill="auto"/>
          </w:tcPr>
          <w:p w14:paraId="3CB557CE" w14:textId="77777777" w:rsidR="00D85D87" w:rsidRPr="00CD6C15" w:rsidRDefault="00D85D87" w:rsidP="0071007B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1028. Non-E4 carriers group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722. E4 carriers group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306. All χ</w:t>
            </w:r>
            <w:r w:rsidRPr="00CD6C15">
              <w:rPr>
                <w:rFonts w:ascii="Times New Roman" w:hAnsi="Times New Roman" w:cs="Times New Roman"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6C15">
              <w:rPr>
                <w:rFonts w:ascii="Times New Roman" w:hAnsi="Times New Roman" w:cs="Times New Roman"/>
                <w:i/>
                <w:iCs/>
              </w:rPr>
              <w:t>p</w:t>
            </w:r>
            <w:r w:rsidRPr="00CD6C15">
              <w:rPr>
                <w:rFonts w:ascii="Times New Roman" w:hAnsi="Times New Roman" w:cs="Times New Roman"/>
              </w:rPr>
              <w:t>s</w:t>
            </w:r>
            <w:proofErr w:type="spellEnd"/>
            <w:r w:rsidRPr="00CD6C15">
              <w:rPr>
                <w:rFonts w:ascii="Times New Roman" w:hAnsi="Times New Roman" w:cs="Times New Roman"/>
              </w:rPr>
              <w:t xml:space="preserve"> &lt; .001. All estimates are standardized. </w:t>
            </w:r>
            <w:r w:rsidRPr="00CD6C15">
              <w:rPr>
                <w:rFonts w:ascii="Times New Roman" w:hAnsi="Times New Roman" w:cs="Times New Roman"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</w:rPr>
              <w:t xml:space="preserve"> = Satorra-Bentler.</w:t>
            </w:r>
            <w:r w:rsidRPr="00CD6C15">
              <w:rPr>
                <w:rFonts w:ascii="Times New Roman" w:hAnsi="Times New Roman" w:cs="Times New Roman"/>
                <w:i/>
                <w:iCs/>
              </w:rPr>
              <w:t xml:space="preserve"> RMSEA</w:t>
            </w:r>
            <w:r w:rsidRPr="00CD6C15">
              <w:rPr>
                <w:rFonts w:ascii="Times New Roman" w:hAnsi="Times New Roman" w:cs="Times New Roman"/>
              </w:rPr>
              <w:t xml:space="preserve"> = root mean square error of approximation.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SRMR</w:t>
            </w:r>
            <w:r w:rsidRPr="00CD6C15">
              <w:rPr>
                <w:rFonts w:ascii="Times New Roman" w:hAnsi="Times New Roman" w:cs="Times New Roman"/>
              </w:rPr>
              <w:t xml:space="preserve"> = standardized root </w:t>
            </w:r>
            <w:proofErr w:type="gramStart"/>
            <w:r w:rsidRPr="00CD6C15">
              <w:rPr>
                <w:rFonts w:ascii="Times New Roman" w:hAnsi="Times New Roman" w:cs="Times New Roman"/>
              </w:rPr>
              <w:t>mean</w:t>
            </w:r>
            <w:proofErr w:type="gramEnd"/>
            <w:r w:rsidRPr="00CD6C15">
              <w:rPr>
                <w:rFonts w:ascii="Times New Roman" w:hAnsi="Times New Roman" w:cs="Times New Roman"/>
              </w:rPr>
              <w:t xml:space="preserve"> square residual.</w:t>
            </w:r>
          </w:p>
          <w:p w14:paraId="13F653AE" w14:textId="77777777" w:rsidR="00D85D87" w:rsidRPr="00CD6C15" w:rsidRDefault="00D85D87" w:rsidP="0071007B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*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p</w:t>
            </w:r>
            <w:r w:rsidRPr="00CD6C15">
              <w:rPr>
                <w:rFonts w:ascii="Times New Roman" w:hAnsi="Times New Roman" w:cs="Times New Roman"/>
              </w:rPr>
              <w:t xml:space="preserve"> ≤ .05. **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p</w:t>
            </w:r>
            <w:r w:rsidRPr="00CD6C15">
              <w:rPr>
                <w:rFonts w:ascii="Times New Roman" w:hAnsi="Times New Roman" w:cs="Times New Roman"/>
              </w:rPr>
              <w:t xml:space="preserve"> ≤ .01. ***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p</w:t>
            </w:r>
            <w:r w:rsidRPr="00CD6C15">
              <w:rPr>
                <w:rFonts w:ascii="Times New Roman" w:hAnsi="Times New Roman" w:cs="Times New Roman"/>
              </w:rPr>
              <w:t xml:space="preserve"> ≤ .001.</w:t>
            </w:r>
          </w:p>
        </w:tc>
      </w:tr>
    </w:tbl>
    <w:p w14:paraId="23424017" w14:textId="301593A8" w:rsidR="003E0810" w:rsidRDefault="003E0810" w:rsidP="003C3241">
      <w:pPr>
        <w:rPr>
          <w:rFonts w:cs="Times New Roman"/>
        </w:rPr>
      </w:pPr>
      <w:r>
        <w:rPr>
          <w:rFonts w:cs="Times New Roman"/>
        </w:rPr>
        <w:br w:type="page"/>
      </w:r>
    </w:p>
    <w:p w14:paraId="46CE72D1" w14:textId="77777777" w:rsidR="003C3241" w:rsidRPr="00CD6C15" w:rsidRDefault="003C3241" w:rsidP="003C3241">
      <w:pPr>
        <w:rPr>
          <w:rFonts w:cs="Times New Roman"/>
        </w:rPr>
      </w:pPr>
    </w:p>
    <w:tbl>
      <w:tblPr>
        <w:tblpPr w:leftFromText="181" w:rightFromText="181" w:vertAnchor="text" w:horzAnchor="margin" w:tblpY="253"/>
        <w:tblW w:w="11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85"/>
        <w:gridCol w:w="1151"/>
        <w:gridCol w:w="1055"/>
        <w:gridCol w:w="851"/>
        <w:gridCol w:w="850"/>
        <w:gridCol w:w="851"/>
        <w:gridCol w:w="850"/>
        <w:gridCol w:w="851"/>
        <w:gridCol w:w="992"/>
        <w:gridCol w:w="851"/>
        <w:gridCol w:w="1134"/>
      </w:tblGrid>
      <w:tr w:rsidR="00D85D87" w:rsidRPr="00CD6C15" w14:paraId="028B7735" w14:textId="77777777" w:rsidTr="0071007B">
        <w:tc>
          <w:tcPr>
            <w:tcW w:w="11821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3D3A5995" w14:textId="27EFEDF4" w:rsidR="00D85D87" w:rsidRPr="00CD6C15" w:rsidRDefault="00D85D87" w:rsidP="0071007B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CD6C15">
              <w:rPr>
                <w:rFonts w:ascii="Times New Roman" w:hAnsi="Times New Roman" w:cs="Times New Roman"/>
                <w:b/>
              </w:rPr>
              <w:t>Table O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 xml:space="preserve">. </w:t>
            </w:r>
            <w:r w:rsidR="005535D9">
              <w:rPr>
                <w:rFonts w:ascii="Times New Roman" w:hAnsi="Times New Roman" w:cs="Times New Roman"/>
                <w:b/>
                <w:iCs/>
              </w:rPr>
              <w:t>Parameter Estimates from</w:t>
            </w:r>
            <w:r w:rsidRPr="00CD6C15">
              <w:rPr>
                <w:rFonts w:ascii="Times New Roman" w:hAnsi="Times New Roman" w:cs="Times New Roman"/>
                <w:b/>
                <w:iCs/>
              </w:rPr>
              <w:t xml:space="preserve"> Mediatio</w:t>
            </w:r>
            <w:r w:rsidR="005535D9">
              <w:rPr>
                <w:rFonts w:ascii="Times New Roman" w:hAnsi="Times New Roman" w:cs="Times New Roman"/>
                <w:b/>
                <w:iCs/>
              </w:rPr>
              <w:t xml:space="preserve">n Models </w:t>
            </w:r>
            <w:r w:rsidR="00CD6C15" w:rsidRPr="00CD6C15">
              <w:rPr>
                <w:rFonts w:ascii="Times New Roman" w:hAnsi="Times New Roman" w:cs="Times New Roman"/>
                <w:b/>
                <w:iCs/>
              </w:rPr>
              <w:t>with Education Added as a Covariate</w:t>
            </w:r>
            <w:r w:rsidRPr="00CD6C15">
              <w:rPr>
                <w:rFonts w:ascii="Times New Roman" w:hAnsi="Times New Roman" w:cs="Times New Roman"/>
                <w:b/>
                <w:iCs/>
              </w:rPr>
              <w:t>.</w:t>
            </w:r>
          </w:p>
        </w:tc>
      </w:tr>
      <w:tr w:rsidR="00D85D87" w:rsidRPr="00CD6C15" w14:paraId="0A37C02A" w14:textId="77777777" w:rsidTr="0071007B">
        <w:tc>
          <w:tcPr>
            <w:tcW w:w="238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B68EA12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>Regression constrained to equality</w:t>
            </w:r>
          </w:p>
        </w:tc>
        <w:tc>
          <w:tcPr>
            <w:tcW w:w="220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E888C3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 xml:space="preserve">Intercept on N </w:t>
            </w:r>
          </w:p>
          <w:p w14:paraId="6DD3719C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est.</w:t>
            </w:r>
            <w:r w:rsidRPr="00CD6C15">
              <w:rPr>
                <w:rFonts w:ascii="Times New Roman" w:hAnsi="Times New Roman" w:cs="Times New Roman"/>
                <w:b/>
              </w:rPr>
              <w:t xml:space="preserve"> (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SE</w:t>
            </w:r>
            <w:r w:rsidRPr="00CD6C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BA6688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 xml:space="preserve">Slope on N 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est.</w:t>
            </w:r>
            <w:r w:rsidRPr="00CD6C15">
              <w:rPr>
                <w:rFonts w:ascii="Times New Roman" w:hAnsi="Times New Roman" w:cs="Times New Roman"/>
                <w:b/>
              </w:rPr>
              <w:t xml:space="preserve"> (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SE</w:t>
            </w:r>
            <w:r w:rsidRPr="00CD6C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FC48CD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 xml:space="preserve">AL on N </w:t>
            </w:r>
          </w:p>
          <w:p w14:paraId="69818855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est.</w:t>
            </w:r>
            <w:r w:rsidRPr="00CD6C15">
              <w:rPr>
                <w:rFonts w:ascii="Times New Roman" w:hAnsi="Times New Roman" w:cs="Times New Roman"/>
                <w:b/>
              </w:rPr>
              <w:t xml:space="preserve"> (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SE</w:t>
            </w:r>
            <w:r w:rsidRPr="00CD6C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5816FF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 xml:space="preserve">Intercept on AL 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est.</w:t>
            </w:r>
            <w:r w:rsidRPr="00CD6C15">
              <w:rPr>
                <w:rFonts w:ascii="Times New Roman" w:hAnsi="Times New Roman" w:cs="Times New Roman"/>
                <w:b/>
              </w:rPr>
              <w:t xml:space="preserve"> (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SE</w:t>
            </w:r>
            <w:r w:rsidRPr="00CD6C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3770C14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 xml:space="preserve">Slope on AL </w:t>
            </w:r>
          </w:p>
          <w:p w14:paraId="79173421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est.</w:t>
            </w:r>
            <w:r w:rsidRPr="00CD6C15">
              <w:rPr>
                <w:rFonts w:ascii="Times New Roman" w:hAnsi="Times New Roman" w:cs="Times New Roman"/>
                <w:b/>
              </w:rPr>
              <w:t xml:space="preserve"> (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>SE</w:t>
            </w:r>
            <w:r w:rsidRPr="00CD6C1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85D87" w:rsidRPr="00CD6C15" w14:paraId="4667FD57" w14:textId="77777777" w:rsidTr="0071007B">
        <w:tc>
          <w:tcPr>
            <w:tcW w:w="238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7D3CD92" w14:textId="77777777" w:rsidR="00D85D87" w:rsidRPr="00CD6C15" w:rsidRDefault="00D85D87" w:rsidP="0071007B">
            <w:pPr>
              <w:snapToGrid w:val="0"/>
              <w:rPr>
                <w:rFonts w:cs="Times New Roman"/>
                <w:b/>
              </w:rPr>
            </w:pP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822A5D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no E4 group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000D6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E4 gro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CDD6B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no E4 grou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D73D3E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E4 gro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555887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no E4 grou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320731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E4 gro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A959B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no E4 group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5A14A0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E4 gro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63C9A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no E4 grou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5DFD12A" w14:textId="77777777" w:rsidR="00D85D87" w:rsidRPr="00CD6C15" w:rsidRDefault="00D85D87" w:rsidP="0071007B">
            <w:pPr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E4 group</w:t>
            </w:r>
          </w:p>
        </w:tc>
      </w:tr>
      <w:tr w:rsidR="00D85D87" w:rsidRPr="00CD6C15" w14:paraId="56E2A9EC" w14:textId="77777777" w:rsidTr="0071007B">
        <w:tc>
          <w:tcPr>
            <w:tcW w:w="2385" w:type="dxa"/>
            <w:tcBorders>
              <w:right w:val="single" w:sz="4" w:space="0" w:color="auto"/>
            </w:tcBorders>
            <w:shd w:val="clear" w:color="auto" w:fill="auto"/>
          </w:tcPr>
          <w:p w14:paraId="1E6EDE94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>None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5DA3CB" w14:textId="082B093D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  <w:p w14:paraId="096155ED" w14:textId="16914625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0.04</w:t>
            </w:r>
            <w:r w:rsidR="00D85D87" w:rsidRPr="00CD6C15">
              <w:rPr>
                <w:rFonts w:ascii="Times New Roman" w:hAnsi="Times New Roman" w:cs="Times New Roman"/>
              </w:rPr>
              <w:t>)*</w:t>
            </w:r>
            <w:proofErr w:type="gramEnd"/>
            <w:r w:rsidR="00D85D87" w:rsidRPr="00CD6C1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2A1AE5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-0.23</w:t>
            </w:r>
          </w:p>
          <w:p w14:paraId="4856AD11" w14:textId="44D1B97F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</w:rPr>
              <w:t>0.07)*</w:t>
            </w:r>
            <w:proofErr w:type="gramEnd"/>
            <w:r w:rsidR="007A4744">
              <w:rPr>
                <w:rFonts w:ascii="Times New Roman" w:hAnsi="Times New Roman" w:cs="Times New Roman"/>
              </w:rPr>
              <w:t>*</w:t>
            </w:r>
            <w:r w:rsidRPr="00CD6C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3A31FA" w14:textId="3DB6CE9F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  <w:p w14:paraId="139C24A1" w14:textId="46EE121A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1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360209" w14:textId="616547C5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  <w:p w14:paraId="7AF91365" w14:textId="7D6F8036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8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69FAC2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0.08</w:t>
            </w:r>
          </w:p>
          <w:p w14:paraId="3CC5C210" w14:textId="423018F8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</w:rPr>
              <w:t>0.04)</w:t>
            </w:r>
            <w:r w:rsidR="007A4744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B2B4A3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0.08</w:t>
            </w:r>
          </w:p>
          <w:p w14:paraId="27C87602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63E552" w14:textId="513F5CE9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23615647" w14:textId="472FE4A6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37B350" w14:textId="0B7923CD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3BE6F5E1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738F35" w14:textId="35F0B394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  <w:p w14:paraId="3A49AF42" w14:textId="0B54EA3E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7D549FF" w14:textId="06E5D6E2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</w:t>
            </w:r>
          </w:p>
          <w:p w14:paraId="0C849F5F" w14:textId="6595D5A3" w:rsidR="00D85D87" w:rsidRPr="00CD6C15" w:rsidRDefault="007A4744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</w:tr>
      <w:tr w:rsidR="00D85D87" w:rsidRPr="00CD6C15" w14:paraId="1BFEDE82" w14:textId="77777777" w:rsidTr="0071007B">
        <w:tc>
          <w:tcPr>
            <w:tcW w:w="2385" w:type="dxa"/>
            <w:tcBorders>
              <w:right w:val="single" w:sz="4" w:space="0" w:color="auto"/>
            </w:tcBorders>
            <w:shd w:val="clear" w:color="auto" w:fill="auto"/>
          </w:tcPr>
          <w:p w14:paraId="509D953B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>Intercept on AL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72D1BF" w14:textId="3067B11B" w:rsidR="00D85D87" w:rsidRPr="00CD6C15" w:rsidRDefault="00895C66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  <w:p w14:paraId="77E57A01" w14:textId="736BC53C" w:rsidR="00D85D87" w:rsidRPr="00CD6C15" w:rsidRDefault="00895C66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0.04</w:t>
            </w:r>
            <w:r w:rsidR="00D85D87" w:rsidRPr="00CD6C15">
              <w:rPr>
                <w:rFonts w:ascii="Times New Roman" w:hAnsi="Times New Roman" w:cs="Times New Roman"/>
              </w:rPr>
              <w:t>)*</w:t>
            </w:r>
            <w:proofErr w:type="gramEnd"/>
            <w:r w:rsidR="00D85D87" w:rsidRPr="00CD6C1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866E9A" w14:textId="628F7F4C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  <w:p w14:paraId="754DD5B2" w14:textId="0F62DDCA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</w:rPr>
              <w:t>0.07)*</w:t>
            </w:r>
            <w:proofErr w:type="gramEnd"/>
            <w:r w:rsidR="0059545D">
              <w:rPr>
                <w:rFonts w:ascii="Times New Roman" w:hAnsi="Times New Roman" w:cs="Times New Roman"/>
              </w:rPr>
              <w:t>*</w:t>
            </w:r>
            <w:r w:rsidRPr="00CD6C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0C0001" w14:textId="46739039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  <w:p w14:paraId="55690765" w14:textId="2A68B7D5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4D9026" w14:textId="569CDC66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14:paraId="6F9FCF34" w14:textId="15CC5671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5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CF014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0.08</w:t>
            </w:r>
          </w:p>
          <w:p w14:paraId="16F32894" w14:textId="6EB4571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</w:rPr>
              <w:t>0.04)</w:t>
            </w:r>
            <w:r w:rsidR="0059545D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686C2B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0.08</w:t>
            </w:r>
          </w:p>
          <w:p w14:paraId="060A5C28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7E164A" w14:textId="20BAAA5F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3E29F1B8" w14:textId="79E01DBD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2AFBB4" w14:textId="67061B4E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  <w:p w14:paraId="0E071CC2" w14:textId="39388366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E6F553" w14:textId="1D2DD2CB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  <w:p w14:paraId="545E497E" w14:textId="0A77127F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0364688" w14:textId="0815C1EC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</w:t>
            </w:r>
          </w:p>
          <w:p w14:paraId="7D3CAE7D" w14:textId="7FF642DE" w:rsidR="00D85D87" w:rsidRPr="00CD6C15" w:rsidRDefault="0059545D" w:rsidP="0071007B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</w:tr>
      <w:tr w:rsidR="00242842" w:rsidRPr="00CD6C15" w14:paraId="6C5CE466" w14:textId="77777777" w:rsidTr="0071007B">
        <w:tc>
          <w:tcPr>
            <w:tcW w:w="2385" w:type="dxa"/>
            <w:tcBorders>
              <w:right w:val="single" w:sz="4" w:space="0" w:color="auto"/>
            </w:tcBorders>
            <w:shd w:val="clear" w:color="auto" w:fill="auto"/>
          </w:tcPr>
          <w:p w14:paraId="1BAAE6B0" w14:textId="77777777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>Slope on AL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F46717" w14:textId="77777777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  <w:p w14:paraId="464DB7F6" w14:textId="6E23B04C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0.04</w:t>
            </w:r>
            <w:r w:rsidRPr="00CD6C15">
              <w:rPr>
                <w:rFonts w:ascii="Times New Roman" w:hAnsi="Times New Roman" w:cs="Times New Roman"/>
              </w:rPr>
              <w:t>)*</w:t>
            </w:r>
            <w:proofErr w:type="gramEnd"/>
            <w:r w:rsidRPr="00CD6C1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1F3F57" w14:textId="77777777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  <w:p w14:paraId="79AA4A35" w14:textId="0ACDCCAB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</w:rPr>
              <w:t>0.07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  <w:r w:rsidRPr="00CD6C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C9DB4E" w14:textId="77777777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  <w:p w14:paraId="014C330C" w14:textId="48EF2CA8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</w:t>
            </w:r>
            <w:r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C15C7" w14:textId="4A9B3F9B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  <w:p w14:paraId="6A2AACE3" w14:textId="66529C2F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1</w:t>
            </w:r>
            <w:r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A54358" w14:textId="77777777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0.08</w:t>
            </w:r>
          </w:p>
          <w:p w14:paraId="23985118" w14:textId="011535CE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</w:t>
            </w:r>
            <w:proofErr w:type="gramStart"/>
            <w:r w:rsidRPr="00CD6C15">
              <w:rPr>
                <w:rFonts w:ascii="Times New Roman" w:hAnsi="Times New Roman" w:cs="Times New Roman"/>
              </w:rPr>
              <w:t>0.04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A5F529" w14:textId="77777777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0.08</w:t>
            </w:r>
          </w:p>
          <w:p w14:paraId="30959CE0" w14:textId="28BB0EC2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E0827F" w14:textId="77777777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5A3B6463" w14:textId="6506E67E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</w:t>
            </w:r>
            <w:r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78987B" w14:textId="12D07A2C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5FC62F31" w14:textId="31398449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</w:t>
            </w:r>
            <w:r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120A95" w14:textId="77777777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  <w:p w14:paraId="099E24BF" w14:textId="767BECAB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</w:t>
            </w:r>
            <w:r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B5DDA02" w14:textId="3DB20592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</w:t>
            </w:r>
          </w:p>
          <w:p w14:paraId="4742E520" w14:textId="1B36BF75" w:rsidR="00242842" w:rsidRPr="00CD6C15" w:rsidRDefault="00242842" w:rsidP="002428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</w:t>
            </w:r>
            <w:r w:rsidRPr="00CD6C15">
              <w:rPr>
                <w:rFonts w:ascii="Times New Roman" w:hAnsi="Times New Roman" w:cs="Times New Roman"/>
              </w:rPr>
              <w:t>)</w:t>
            </w:r>
          </w:p>
        </w:tc>
      </w:tr>
      <w:tr w:rsidR="00D85D87" w:rsidRPr="00CD6C15" w14:paraId="3911A9A4" w14:textId="77777777" w:rsidTr="0071007B">
        <w:tc>
          <w:tcPr>
            <w:tcW w:w="11821" w:type="dxa"/>
            <w:gridSpan w:val="11"/>
            <w:shd w:val="clear" w:color="auto" w:fill="auto"/>
          </w:tcPr>
          <w:p w14:paraId="42B30CD9" w14:textId="77777777" w:rsidR="00D85D87" w:rsidRPr="00CD6C15" w:rsidRDefault="00D85D87" w:rsidP="0071007B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1028. Non-E4 carriers group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722. E4 carriers group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306. All estimates are standardized. N = neuroticism. AL = allostatic load.</w:t>
            </w:r>
          </w:p>
          <w:p w14:paraId="6A00BAF8" w14:textId="77777777" w:rsidR="00D85D87" w:rsidRPr="00CD6C15" w:rsidRDefault="00D85D87" w:rsidP="0071007B">
            <w:pPr>
              <w:spacing w:line="480" w:lineRule="auto"/>
              <w:rPr>
                <w:rFonts w:cs="Times New Roman"/>
              </w:rPr>
            </w:pPr>
            <w:r w:rsidRPr="00CD6C15">
              <w:rPr>
                <w:rFonts w:cs="Times New Roman"/>
              </w:rPr>
              <w:t>*</w:t>
            </w:r>
            <w:r w:rsidRPr="00CD6C15">
              <w:rPr>
                <w:rFonts w:cs="Times New Roman"/>
                <w:i/>
                <w:iCs/>
              </w:rPr>
              <w:t>p</w:t>
            </w:r>
            <w:r w:rsidRPr="00CD6C15">
              <w:rPr>
                <w:rFonts w:cs="Times New Roman"/>
              </w:rPr>
              <w:t xml:space="preserve"> ≤ .05. **</w:t>
            </w:r>
            <w:r w:rsidRPr="00CD6C15">
              <w:rPr>
                <w:rFonts w:cs="Times New Roman"/>
                <w:i/>
                <w:iCs/>
              </w:rPr>
              <w:t>p</w:t>
            </w:r>
            <w:r w:rsidRPr="00CD6C15">
              <w:rPr>
                <w:rFonts w:cs="Times New Roman"/>
              </w:rPr>
              <w:t xml:space="preserve"> ≤ .01. ***</w:t>
            </w:r>
            <w:r w:rsidRPr="00CD6C15">
              <w:rPr>
                <w:rFonts w:cs="Times New Roman"/>
                <w:i/>
                <w:iCs/>
              </w:rPr>
              <w:t>p</w:t>
            </w:r>
            <w:r w:rsidRPr="00CD6C15">
              <w:rPr>
                <w:rFonts w:cs="Times New Roman"/>
              </w:rPr>
              <w:t xml:space="preserve"> ≤ .001.</w:t>
            </w:r>
          </w:p>
        </w:tc>
      </w:tr>
    </w:tbl>
    <w:p w14:paraId="728A6E60" w14:textId="77777777" w:rsidR="00BA4808" w:rsidRPr="00CD6C15" w:rsidRDefault="00BA4808" w:rsidP="00BA4808">
      <w:pPr>
        <w:spacing w:line="480" w:lineRule="auto"/>
        <w:ind w:firstLine="720"/>
        <w:rPr>
          <w:rFonts w:cs="Times New Roman"/>
          <w:i/>
          <w:iCs/>
        </w:rPr>
      </w:pPr>
    </w:p>
    <w:p w14:paraId="0DB53E1D" w14:textId="0A9F5B18" w:rsidR="00831B9E" w:rsidRPr="00CD6C15" w:rsidRDefault="00831B9E">
      <w:pPr>
        <w:rPr>
          <w:rFonts w:cs="Times New Roman"/>
        </w:rPr>
      </w:pPr>
    </w:p>
    <w:p w14:paraId="1E765594" w14:textId="476DA5DA" w:rsidR="00D85D87" w:rsidRPr="00CD6C15" w:rsidRDefault="00D85D87">
      <w:pPr>
        <w:rPr>
          <w:rFonts w:cs="Times New Roman"/>
        </w:rPr>
      </w:pPr>
    </w:p>
    <w:p w14:paraId="54807955" w14:textId="2FC96F3E" w:rsidR="00D85D87" w:rsidRPr="00CD6C15" w:rsidRDefault="00D85D87">
      <w:pPr>
        <w:rPr>
          <w:rFonts w:cs="Times New Roman"/>
        </w:rPr>
      </w:pPr>
    </w:p>
    <w:p w14:paraId="5DBD6C32" w14:textId="73112496" w:rsidR="00D85D87" w:rsidRPr="00CD6C15" w:rsidRDefault="00D85D87">
      <w:pPr>
        <w:rPr>
          <w:rFonts w:cs="Times New Roman"/>
        </w:rPr>
      </w:pPr>
    </w:p>
    <w:p w14:paraId="73B58567" w14:textId="59745FAE" w:rsidR="00D85D87" w:rsidRPr="00CD6C15" w:rsidRDefault="00D85D87">
      <w:pPr>
        <w:rPr>
          <w:rFonts w:cs="Times New Roman"/>
        </w:rPr>
      </w:pPr>
    </w:p>
    <w:p w14:paraId="60876A21" w14:textId="6F151765" w:rsidR="00D85D87" w:rsidRPr="00CD6C15" w:rsidRDefault="00D85D87">
      <w:pPr>
        <w:rPr>
          <w:rFonts w:cs="Times New Roman"/>
        </w:rPr>
      </w:pPr>
    </w:p>
    <w:p w14:paraId="172F7AD3" w14:textId="366F04F5" w:rsidR="00D85D87" w:rsidRPr="00CD6C15" w:rsidRDefault="00D85D87">
      <w:pPr>
        <w:rPr>
          <w:rFonts w:cs="Times New Roman"/>
        </w:rPr>
      </w:pPr>
    </w:p>
    <w:p w14:paraId="5C1DFB8D" w14:textId="33C262B3" w:rsidR="00D85D87" w:rsidRPr="00CD6C15" w:rsidRDefault="00D85D87">
      <w:pPr>
        <w:rPr>
          <w:rFonts w:cs="Times New Roman"/>
        </w:rPr>
      </w:pPr>
    </w:p>
    <w:p w14:paraId="4351425F" w14:textId="619D9B06" w:rsidR="00D85D87" w:rsidRPr="00CD6C15" w:rsidRDefault="00D85D87">
      <w:pPr>
        <w:rPr>
          <w:rFonts w:cs="Times New Roman"/>
        </w:rPr>
      </w:pPr>
    </w:p>
    <w:p w14:paraId="76512199" w14:textId="357554B7" w:rsidR="00D85D87" w:rsidRPr="00CD6C15" w:rsidRDefault="00D85D87">
      <w:pPr>
        <w:rPr>
          <w:rFonts w:cs="Times New Roman"/>
        </w:rPr>
      </w:pPr>
    </w:p>
    <w:p w14:paraId="713FBFAD" w14:textId="07BC2910" w:rsidR="00D85D87" w:rsidRPr="00CD6C15" w:rsidRDefault="00D85D87">
      <w:pPr>
        <w:rPr>
          <w:rFonts w:cs="Times New Roman"/>
        </w:rPr>
      </w:pPr>
    </w:p>
    <w:p w14:paraId="587FF525" w14:textId="5C4E222A" w:rsidR="00D85D87" w:rsidRPr="00CD6C15" w:rsidRDefault="00D85D87">
      <w:pPr>
        <w:rPr>
          <w:rFonts w:cs="Times New Roman"/>
        </w:rPr>
      </w:pPr>
    </w:p>
    <w:p w14:paraId="23C4D297" w14:textId="01914DC5" w:rsidR="005535D9" w:rsidRDefault="005535D9">
      <w:pPr>
        <w:rPr>
          <w:rFonts w:cs="Times New Roman"/>
        </w:rPr>
      </w:pPr>
    </w:p>
    <w:p w14:paraId="3E613E1B" w14:textId="277746E7" w:rsidR="00F32A50" w:rsidRDefault="00F32A50">
      <w:pPr>
        <w:rPr>
          <w:rFonts w:cs="Times New Roman"/>
        </w:rPr>
      </w:pPr>
      <w:r>
        <w:rPr>
          <w:rFonts w:cs="Times New Roman"/>
        </w:rPr>
        <w:br w:type="page"/>
      </w:r>
    </w:p>
    <w:p w14:paraId="25E7CFA8" w14:textId="77777777" w:rsidR="00F32A50" w:rsidRPr="00CD6C15" w:rsidRDefault="00F32A50">
      <w:pPr>
        <w:rPr>
          <w:rFonts w:cs="Times New Roman"/>
        </w:rPr>
      </w:pPr>
    </w:p>
    <w:tbl>
      <w:tblPr>
        <w:tblW w:w="110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01"/>
        <w:gridCol w:w="993"/>
        <w:gridCol w:w="992"/>
        <w:gridCol w:w="992"/>
        <w:gridCol w:w="992"/>
        <w:gridCol w:w="1134"/>
        <w:gridCol w:w="1560"/>
        <w:gridCol w:w="850"/>
        <w:gridCol w:w="992"/>
        <w:gridCol w:w="851"/>
      </w:tblGrid>
      <w:tr w:rsidR="00D85D87" w:rsidRPr="00CD6C15" w14:paraId="7C788DBF" w14:textId="77777777" w:rsidTr="0071007B">
        <w:tc>
          <w:tcPr>
            <w:tcW w:w="11057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749B14C4" w14:textId="56E9D6DC" w:rsidR="00D85D87" w:rsidRPr="00CD6C15" w:rsidRDefault="00D85D87" w:rsidP="0071007B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CD6C15">
              <w:rPr>
                <w:rFonts w:ascii="Times New Roman" w:hAnsi="Times New Roman" w:cs="Times New Roman"/>
                <w:b/>
              </w:rPr>
              <w:t>Table P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 xml:space="preserve">. </w:t>
            </w:r>
            <w:r w:rsidRPr="00CD6C15">
              <w:rPr>
                <w:rFonts w:ascii="Times New Roman" w:hAnsi="Times New Roman" w:cs="Times New Roman"/>
                <w:b/>
                <w:iCs/>
              </w:rPr>
              <w:t>Tests of Med</w:t>
            </w:r>
            <w:r w:rsidR="005535D9">
              <w:rPr>
                <w:rFonts w:ascii="Times New Roman" w:hAnsi="Times New Roman" w:cs="Times New Roman"/>
                <w:b/>
                <w:iCs/>
              </w:rPr>
              <w:t>iation and Moderated Mediation</w:t>
            </w:r>
            <w:r w:rsidR="00CD6C15" w:rsidRPr="00CD6C15">
              <w:rPr>
                <w:rFonts w:ascii="Times New Roman" w:hAnsi="Times New Roman" w:cs="Times New Roman"/>
                <w:b/>
                <w:iCs/>
              </w:rPr>
              <w:t xml:space="preserve"> in Models with Education Added as a Covariate</w:t>
            </w:r>
            <w:r w:rsidRPr="00CD6C15">
              <w:rPr>
                <w:rFonts w:ascii="Times New Roman" w:hAnsi="Times New Roman" w:cs="Times New Roman"/>
                <w:b/>
                <w:iCs/>
              </w:rPr>
              <w:t>.</w:t>
            </w:r>
          </w:p>
        </w:tc>
      </w:tr>
      <w:tr w:rsidR="00D85D87" w:rsidRPr="00CD6C15" w14:paraId="4071EB79" w14:textId="77777777" w:rsidTr="0071007B">
        <w:trPr>
          <w:trHeight w:val="507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7E2E3FB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>Regression constrained to equality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0D6F3" w14:textId="77777777" w:rsidR="00D85D87" w:rsidRPr="00CD6C15" w:rsidRDefault="00D85D87" w:rsidP="0071007B">
            <w:pPr>
              <w:jc w:val="center"/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 xml:space="preserve">Indirect effect on intercept </w:t>
            </w:r>
            <w:r w:rsidRPr="00CD6C15">
              <w:rPr>
                <w:rFonts w:cs="Times New Roman"/>
                <w:b/>
                <w:i/>
                <w:iCs/>
              </w:rPr>
              <w:t>est.</w:t>
            </w:r>
            <w:r w:rsidRPr="00CD6C15">
              <w:rPr>
                <w:rFonts w:cs="Times New Roman"/>
                <w:b/>
              </w:rPr>
              <w:t xml:space="preserve"> (</w:t>
            </w:r>
            <w:r w:rsidRPr="00CD6C15">
              <w:rPr>
                <w:rFonts w:cs="Times New Roman"/>
                <w:b/>
                <w:i/>
                <w:iCs/>
              </w:rPr>
              <w:t>SE</w:t>
            </w:r>
            <w:r w:rsidRPr="00CD6C15">
              <w:rPr>
                <w:rFonts w:cs="Times New Roman"/>
                <w:b/>
              </w:rPr>
              <w:t>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2D5AF" w14:textId="77777777" w:rsidR="00D85D87" w:rsidRPr="00CD6C15" w:rsidRDefault="00D85D87" w:rsidP="0071007B">
            <w:pPr>
              <w:jc w:val="center"/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 xml:space="preserve">Indirect effect on slope </w:t>
            </w:r>
            <w:r w:rsidRPr="00CD6C15">
              <w:rPr>
                <w:rFonts w:cs="Times New Roman"/>
                <w:b/>
                <w:i/>
                <w:iCs/>
              </w:rPr>
              <w:t>est.</w:t>
            </w:r>
            <w:r w:rsidRPr="00CD6C15">
              <w:rPr>
                <w:rFonts w:cs="Times New Roman"/>
                <w:b/>
              </w:rPr>
              <w:t xml:space="preserve"> (</w:t>
            </w:r>
            <w:r w:rsidRPr="00CD6C15">
              <w:rPr>
                <w:rFonts w:cs="Times New Roman"/>
                <w:b/>
                <w:i/>
                <w:iCs/>
              </w:rPr>
              <w:t>SE</w:t>
            </w:r>
            <w:r w:rsidRPr="00CD6C15">
              <w:rPr>
                <w:rFonts w:cs="Times New Roman"/>
                <w:b/>
              </w:rPr>
              <w:t>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C7743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CD6C15">
              <w:rPr>
                <w:rFonts w:ascii="Times New Roman" w:hAnsi="Times New Roman" w:cs="Times New Roman"/>
                <w:b/>
              </w:rPr>
              <w:t>χ</w:t>
            </w:r>
            <w:r w:rsidRPr="00CD6C1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b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  <w:b/>
              </w:rPr>
              <w:t xml:space="preserve"> (Δχ</w:t>
            </w:r>
            <w:r w:rsidRPr="00CD6C1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b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81343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D6C15">
              <w:rPr>
                <w:rFonts w:ascii="Times New Roman" w:hAnsi="Times New Roman" w:cs="Times New Roman"/>
                <w:b/>
                <w:i/>
                <w:iCs/>
              </w:rPr>
              <w:t>df</w:t>
            </w:r>
            <w:proofErr w:type="spellEnd"/>
            <w:r w:rsidRPr="00CD6C15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  <w:r w:rsidRPr="00CD6C15">
              <w:rPr>
                <w:rFonts w:ascii="Times New Roman" w:hAnsi="Times New Roman" w:cs="Times New Roman"/>
                <w:b/>
              </w:rPr>
              <w:t>(Δχ</w:t>
            </w:r>
            <w:r w:rsidRPr="00CD6C1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b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D6C15">
              <w:rPr>
                <w:rFonts w:ascii="Times New Roman" w:hAnsi="Times New Roman" w:cs="Times New Roman"/>
                <w:b/>
                <w:i/>
                <w:iCs/>
              </w:rPr>
              <w:t>df</w:t>
            </w:r>
            <w:proofErr w:type="spellEnd"/>
            <w:r w:rsidRPr="00CD6C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7EDF2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CD6C15">
              <w:rPr>
                <w:rFonts w:ascii="Times New Roman" w:hAnsi="Times New Roman" w:cs="Times New Roman"/>
                <w:b/>
              </w:rPr>
              <w:t>Δχ</w:t>
            </w:r>
            <w:r w:rsidRPr="00CD6C1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b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  <w:b/>
                <w:i/>
                <w:iCs/>
              </w:rPr>
              <w:t xml:space="preserve"> p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03974" w14:textId="77777777" w:rsidR="00D85D87" w:rsidRPr="00CD6C15" w:rsidRDefault="00D85D87" w:rsidP="0071007B">
            <w:pPr>
              <w:jc w:val="center"/>
              <w:rPr>
                <w:rFonts w:cs="Times New Roman"/>
                <w:b/>
                <w:i/>
                <w:iCs/>
              </w:rPr>
            </w:pPr>
            <w:r w:rsidRPr="00CD6C15">
              <w:rPr>
                <w:rFonts w:cs="Times New Roman"/>
                <w:b/>
                <w:i/>
                <w:iCs/>
              </w:rPr>
              <w:t>RMSEA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48D720" w14:textId="77777777" w:rsidR="00D85D87" w:rsidRPr="00CD6C15" w:rsidRDefault="00D85D87" w:rsidP="0071007B">
            <w:pPr>
              <w:jc w:val="center"/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  <w:i/>
                <w:iCs/>
              </w:rPr>
              <w:t>SRMR</w:t>
            </w:r>
          </w:p>
        </w:tc>
      </w:tr>
      <w:tr w:rsidR="00D85D87" w:rsidRPr="00CD6C15" w14:paraId="11E8B4E9" w14:textId="77777777" w:rsidTr="0071007B"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D635CBE" w14:textId="77777777" w:rsidR="00D85D87" w:rsidRPr="00CD6C15" w:rsidRDefault="00D85D87" w:rsidP="0071007B">
            <w:pPr>
              <w:snapToGrid w:val="0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9D26C" w14:textId="77777777" w:rsidR="00D85D87" w:rsidRPr="00CD6C15" w:rsidRDefault="00D85D87" w:rsidP="0071007B">
            <w:pPr>
              <w:jc w:val="center"/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no E4 group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A3435" w14:textId="77777777" w:rsidR="00D85D87" w:rsidRPr="00CD6C15" w:rsidRDefault="00D85D87" w:rsidP="0071007B">
            <w:pPr>
              <w:jc w:val="center"/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E4 group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186DB" w14:textId="77777777" w:rsidR="00D85D87" w:rsidRPr="00CD6C15" w:rsidRDefault="00D85D87" w:rsidP="0071007B">
            <w:pPr>
              <w:jc w:val="center"/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no E4 group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F62D6" w14:textId="77777777" w:rsidR="00D85D87" w:rsidRPr="00CD6C15" w:rsidRDefault="00D85D87" w:rsidP="0071007B">
            <w:pPr>
              <w:jc w:val="center"/>
              <w:rPr>
                <w:rFonts w:cs="Times New Roman"/>
                <w:b/>
              </w:rPr>
            </w:pPr>
            <w:r w:rsidRPr="00CD6C15">
              <w:rPr>
                <w:rFonts w:cs="Times New Roman"/>
                <w:b/>
              </w:rPr>
              <w:t>E4 group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FADD1" w14:textId="77777777" w:rsidR="00D85D87" w:rsidRPr="00CD6C15" w:rsidRDefault="00D85D87" w:rsidP="0071007B">
            <w:pPr>
              <w:snapToGrid w:val="0"/>
              <w:rPr>
                <w:rFonts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C115A" w14:textId="77777777" w:rsidR="00D85D87" w:rsidRPr="00CD6C15" w:rsidRDefault="00D85D87" w:rsidP="0071007B">
            <w:pPr>
              <w:snapToGrid w:val="0"/>
              <w:rPr>
                <w:rFonts w:cs="Times New Roman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28F39" w14:textId="77777777" w:rsidR="00D85D87" w:rsidRPr="00CD6C15" w:rsidRDefault="00D85D87" w:rsidP="0071007B">
            <w:pPr>
              <w:snapToGrid w:val="0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D5C44" w14:textId="77777777" w:rsidR="00D85D87" w:rsidRPr="00CD6C15" w:rsidRDefault="00D85D87" w:rsidP="0071007B">
            <w:pPr>
              <w:snapToGrid w:val="0"/>
              <w:rPr>
                <w:rFonts w:cs="Times New Roman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897F63" w14:textId="77777777" w:rsidR="00D85D87" w:rsidRPr="00CD6C15" w:rsidRDefault="00D85D87" w:rsidP="0071007B">
            <w:pPr>
              <w:snapToGrid w:val="0"/>
              <w:rPr>
                <w:rFonts w:cs="Times New Roman"/>
              </w:rPr>
            </w:pPr>
          </w:p>
        </w:tc>
      </w:tr>
      <w:tr w:rsidR="00D85D87" w:rsidRPr="00CD6C15" w14:paraId="3DCC87BD" w14:textId="77777777" w:rsidTr="0071007B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7710E1C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71C3E" w14:textId="1E68138F" w:rsidR="00D85D87" w:rsidRPr="00CD6C15" w:rsidRDefault="00E73761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 (0.004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4348B8" w14:textId="3EF75E96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-0.00</w:t>
            </w:r>
            <w:r w:rsidR="00E73761">
              <w:rPr>
                <w:rFonts w:ascii="Times New Roman" w:hAnsi="Times New Roman" w:cs="Times New Roman"/>
              </w:rPr>
              <w:t>4 (0.006</w:t>
            </w:r>
            <w:r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99EA6" w14:textId="31DA9921" w:rsidR="00D85D87" w:rsidRPr="00CD6C15" w:rsidRDefault="00E73761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 (0.031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581E0C" w14:textId="51C83DA0" w:rsidR="00D85D87" w:rsidRPr="00CD6C15" w:rsidRDefault="00E73761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 (0.073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580BB" w14:textId="753FCEF6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6.32</w:t>
            </w:r>
            <w:r w:rsidR="00D85D87" w:rsidRPr="00CD6C15">
              <w:rPr>
                <w:rFonts w:ascii="Times New Roman" w:hAnsi="Times New Roman" w:cs="Times New Roman"/>
              </w:rPr>
              <w:t xml:space="preserve"> (N/A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A885FD" w14:textId="697B2E8C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</w:t>
            </w:r>
            <w:r w:rsidR="00D85D87" w:rsidRPr="00CD6C15">
              <w:rPr>
                <w:rFonts w:ascii="Times New Roman" w:hAnsi="Times New Roman" w:cs="Times New Roman"/>
              </w:rPr>
              <w:t xml:space="preserve"> (N/A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8FEB8" w14:textId="77777777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C0C171" w14:textId="49549817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6C9FBC4" w14:textId="18D9CB99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D85D87" w:rsidRPr="00CD6C15" w14:paraId="4D65CD28" w14:textId="77777777" w:rsidTr="0071007B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A80291C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>Intercept on AL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B61400" w14:textId="030C3CF5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-0.00</w:t>
            </w:r>
            <w:r w:rsidR="0042234E">
              <w:rPr>
                <w:rFonts w:ascii="Times New Roman" w:hAnsi="Times New Roman" w:cs="Times New Roman"/>
              </w:rPr>
              <w:t>5</w:t>
            </w:r>
            <w:r w:rsidRPr="00CD6C15">
              <w:rPr>
                <w:rFonts w:ascii="Times New Roman" w:hAnsi="Times New Roman" w:cs="Times New Roman"/>
              </w:rPr>
              <w:t xml:space="preserve"> (0.00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A355E" w14:textId="7796196C" w:rsidR="00D85D87" w:rsidRPr="00CD6C15" w:rsidRDefault="0042234E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 (0.005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4E2A2B" w14:textId="6C2E48C9" w:rsidR="00D85D87" w:rsidRPr="00CD6C15" w:rsidRDefault="0042234E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3 (0.031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B49759" w14:textId="6EE887C7" w:rsidR="00D85D87" w:rsidRPr="00CD6C15" w:rsidRDefault="0042234E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1 (0.074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1F2879" w14:textId="636666FE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6.29 (0.05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605617" w14:textId="5CB7314E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</w:t>
            </w:r>
            <w:r w:rsidR="00D85D87" w:rsidRPr="00CD6C15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D389AC" w14:textId="5BD1BC90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5552BE" w14:textId="6A78BD1E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6D5412E5" w14:textId="004CA800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D85D87" w:rsidRPr="00CD6C15" w14:paraId="2450F9F7" w14:textId="77777777" w:rsidTr="0071007B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57C5C02" w14:textId="77777777" w:rsidR="00D85D87" w:rsidRPr="00CD6C15" w:rsidRDefault="00D85D87" w:rsidP="0071007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D6C15">
              <w:rPr>
                <w:rFonts w:ascii="Times New Roman" w:hAnsi="Times New Roman" w:cs="Times New Roman"/>
                <w:b/>
              </w:rPr>
              <w:t>Slope on AL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E2A8D2" w14:textId="2CC909B4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-0.00</w:t>
            </w:r>
            <w:r w:rsidR="00DC4489">
              <w:rPr>
                <w:rFonts w:ascii="Times New Roman" w:hAnsi="Times New Roman" w:cs="Times New Roman"/>
              </w:rPr>
              <w:t>5 (0.004</w:t>
            </w:r>
            <w:r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34FEF" w14:textId="23C30354" w:rsidR="00D85D87" w:rsidRPr="00CD6C15" w:rsidRDefault="00DC4489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 (0.006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CE873F" w14:textId="0907A3A3" w:rsidR="00D85D87" w:rsidRPr="00CD6C15" w:rsidRDefault="00DC4489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3 (0.029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276CCD" w14:textId="5F555701" w:rsidR="00D85D87" w:rsidRPr="00CD6C15" w:rsidRDefault="00DC4489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1 (0.068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85EA7C" w14:textId="168CC51E" w:rsidR="00D85D87" w:rsidRPr="00CD6C15" w:rsidRDefault="00DB1332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5.82</w:t>
            </w:r>
            <w:r w:rsidR="00D85D87" w:rsidRPr="00CD6C1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1</w:t>
            </w:r>
            <w:r w:rsidR="00D85D87" w:rsidRPr="00CD6C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81741C" w14:textId="3BFDFE53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</w:t>
            </w:r>
            <w:r w:rsidR="00D85D87" w:rsidRPr="00CD6C15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502094" w14:textId="4DDDD19E" w:rsidR="00D85D87" w:rsidRPr="00CD6C15" w:rsidRDefault="00DB1332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FE8F66" w14:textId="61D5D6C0" w:rsidR="00D85D87" w:rsidRPr="00CD6C15" w:rsidRDefault="00D85D87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</w:rPr>
              <w:t>.04</w:t>
            </w:r>
            <w:r w:rsidR="005D0A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64D040C0" w14:textId="54001D7F" w:rsidR="00D85D87" w:rsidRPr="00CD6C15" w:rsidRDefault="005D0A56" w:rsidP="0071007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D85D87" w:rsidRPr="00CD6C15" w14:paraId="73E12EF1" w14:textId="77777777" w:rsidTr="0071007B">
        <w:tc>
          <w:tcPr>
            <w:tcW w:w="11057" w:type="dxa"/>
            <w:gridSpan w:val="10"/>
            <w:shd w:val="clear" w:color="auto" w:fill="auto"/>
          </w:tcPr>
          <w:p w14:paraId="51924801" w14:textId="77777777" w:rsidR="00D85D87" w:rsidRPr="00CD6C15" w:rsidRDefault="00D85D87" w:rsidP="0071007B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1028. Non-E4 carriers group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722. E4 carriers group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 xml:space="preserve"> = 306. All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n</w:t>
            </w:r>
            <w:r w:rsidRPr="00CD6C15">
              <w:rPr>
                <w:rFonts w:ascii="Times New Roman" w:hAnsi="Times New Roman" w:cs="Times New Roman"/>
              </w:rPr>
              <w:t>s for E4 carriers group = 306. All χ</w:t>
            </w:r>
            <w:r w:rsidRPr="00CD6C15">
              <w:rPr>
                <w:rFonts w:ascii="Times New Roman" w:hAnsi="Times New Roman" w:cs="Times New Roman"/>
                <w:vertAlign w:val="superscript"/>
              </w:rPr>
              <w:t>2</w:t>
            </w:r>
            <w:r w:rsidRPr="00CD6C15">
              <w:rPr>
                <w:rFonts w:ascii="Times New Roman" w:hAnsi="Times New Roman" w:cs="Times New Roman"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6C15">
              <w:rPr>
                <w:rFonts w:ascii="Times New Roman" w:hAnsi="Times New Roman" w:cs="Times New Roman"/>
                <w:i/>
                <w:iCs/>
              </w:rPr>
              <w:t>p</w:t>
            </w:r>
            <w:r w:rsidRPr="00CD6C15">
              <w:rPr>
                <w:rFonts w:ascii="Times New Roman" w:hAnsi="Times New Roman" w:cs="Times New Roman"/>
              </w:rPr>
              <w:t>s</w:t>
            </w:r>
            <w:proofErr w:type="spellEnd"/>
            <w:r w:rsidRPr="00CD6C15">
              <w:rPr>
                <w:rFonts w:ascii="Times New Roman" w:hAnsi="Times New Roman" w:cs="Times New Roman"/>
              </w:rPr>
              <w:t xml:space="preserve"> &lt; .001. All estimates are standardized. </w:t>
            </w:r>
            <w:r w:rsidRPr="00CD6C15">
              <w:rPr>
                <w:rFonts w:ascii="Times New Roman" w:hAnsi="Times New Roman" w:cs="Times New Roman"/>
                <w:vertAlign w:val="subscript"/>
              </w:rPr>
              <w:t>SB</w:t>
            </w:r>
            <w:r w:rsidRPr="00CD6C15">
              <w:rPr>
                <w:rFonts w:ascii="Times New Roman" w:hAnsi="Times New Roman" w:cs="Times New Roman"/>
              </w:rPr>
              <w:t xml:space="preserve"> = Satorra-Bentler.</w:t>
            </w:r>
            <w:r w:rsidRPr="00CD6C15">
              <w:rPr>
                <w:rFonts w:ascii="Times New Roman" w:hAnsi="Times New Roman" w:cs="Times New Roman"/>
                <w:i/>
                <w:iCs/>
              </w:rPr>
              <w:t xml:space="preserve"> RMSEA</w:t>
            </w:r>
            <w:r w:rsidRPr="00CD6C15">
              <w:rPr>
                <w:rFonts w:ascii="Times New Roman" w:hAnsi="Times New Roman" w:cs="Times New Roman"/>
              </w:rPr>
              <w:t xml:space="preserve"> = root mean square error of approximation. </w:t>
            </w:r>
            <w:r w:rsidRPr="00CD6C15">
              <w:rPr>
                <w:rFonts w:ascii="Times New Roman" w:hAnsi="Times New Roman" w:cs="Times New Roman"/>
                <w:i/>
                <w:iCs/>
              </w:rPr>
              <w:t>SRMR</w:t>
            </w:r>
            <w:r w:rsidRPr="00CD6C15">
              <w:rPr>
                <w:rFonts w:ascii="Times New Roman" w:hAnsi="Times New Roman" w:cs="Times New Roman"/>
              </w:rPr>
              <w:t xml:space="preserve"> = standardized root </w:t>
            </w:r>
            <w:proofErr w:type="gramStart"/>
            <w:r w:rsidRPr="00CD6C15">
              <w:rPr>
                <w:rFonts w:ascii="Times New Roman" w:hAnsi="Times New Roman" w:cs="Times New Roman"/>
              </w:rPr>
              <w:t>mean</w:t>
            </w:r>
            <w:proofErr w:type="gramEnd"/>
            <w:r w:rsidRPr="00CD6C15">
              <w:rPr>
                <w:rFonts w:ascii="Times New Roman" w:hAnsi="Times New Roman" w:cs="Times New Roman"/>
              </w:rPr>
              <w:t xml:space="preserve"> square residual.</w:t>
            </w:r>
          </w:p>
        </w:tc>
      </w:tr>
    </w:tbl>
    <w:p w14:paraId="09356FA3" w14:textId="77777777" w:rsidR="00D85D87" w:rsidRPr="0011565C" w:rsidRDefault="00D85D87">
      <w:pPr>
        <w:rPr>
          <w:rFonts w:cs="Times New Roman"/>
        </w:rPr>
      </w:pPr>
    </w:p>
    <w:sectPr w:rsidR="00D85D87" w:rsidRPr="0011565C" w:rsidSect="00871670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19B664" w14:textId="77777777" w:rsidR="00BB729B" w:rsidRDefault="00BB729B" w:rsidP="00265F61">
      <w:pPr>
        <w:spacing w:after="0" w:line="240" w:lineRule="auto"/>
      </w:pPr>
      <w:r>
        <w:separator/>
      </w:r>
    </w:p>
  </w:endnote>
  <w:endnote w:type="continuationSeparator" w:id="0">
    <w:p w14:paraId="3CE93721" w14:textId="77777777" w:rsidR="00BB729B" w:rsidRDefault="00BB729B" w:rsidP="00265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E53740" w14:textId="77777777" w:rsidR="00BB729B" w:rsidRDefault="00BB729B" w:rsidP="00265F61">
      <w:pPr>
        <w:spacing w:after="0" w:line="240" w:lineRule="auto"/>
      </w:pPr>
      <w:r>
        <w:separator/>
      </w:r>
    </w:p>
  </w:footnote>
  <w:footnote w:type="continuationSeparator" w:id="0">
    <w:p w14:paraId="494108B6" w14:textId="77777777" w:rsidR="00BB729B" w:rsidRDefault="00BB729B" w:rsidP="00265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99589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CB0455" w14:textId="7048EC84" w:rsidR="0071007B" w:rsidRDefault="007100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507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64069" w14:textId="77777777" w:rsidR="0071007B" w:rsidRDefault="007100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1E5"/>
    <w:rsid w:val="00011CD9"/>
    <w:rsid w:val="0001600D"/>
    <w:rsid w:val="00034039"/>
    <w:rsid w:val="00036EA0"/>
    <w:rsid w:val="00044ECB"/>
    <w:rsid w:val="000534D6"/>
    <w:rsid w:val="0005749C"/>
    <w:rsid w:val="00074B69"/>
    <w:rsid w:val="00075E44"/>
    <w:rsid w:val="000944F0"/>
    <w:rsid w:val="000A4F3F"/>
    <w:rsid w:val="000B48DF"/>
    <w:rsid w:val="000D7A6C"/>
    <w:rsid w:val="000E2DA7"/>
    <w:rsid w:val="00113CB0"/>
    <w:rsid w:val="0011565C"/>
    <w:rsid w:val="00137E02"/>
    <w:rsid w:val="001A3E83"/>
    <w:rsid w:val="001D2003"/>
    <w:rsid w:val="001D56AD"/>
    <w:rsid w:val="0020466A"/>
    <w:rsid w:val="00242842"/>
    <w:rsid w:val="00265F61"/>
    <w:rsid w:val="002835DC"/>
    <w:rsid w:val="0029270D"/>
    <w:rsid w:val="002A0528"/>
    <w:rsid w:val="002E245C"/>
    <w:rsid w:val="00307DEF"/>
    <w:rsid w:val="00321483"/>
    <w:rsid w:val="00327C4B"/>
    <w:rsid w:val="00343406"/>
    <w:rsid w:val="003518E3"/>
    <w:rsid w:val="003717B7"/>
    <w:rsid w:val="00377BA0"/>
    <w:rsid w:val="00380F38"/>
    <w:rsid w:val="00390654"/>
    <w:rsid w:val="00397239"/>
    <w:rsid w:val="003B23BB"/>
    <w:rsid w:val="003B6A2F"/>
    <w:rsid w:val="003C2249"/>
    <w:rsid w:val="003C3241"/>
    <w:rsid w:val="003E0810"/>
    <w:rsid w:val="003E60F9"/>
    <w:rsid w:val="003E6782"/>
    <w:rsid w:val="003F0420"/>
    <w:rsid w:val="004037C6"/>
    <w:rsid w:val="00413714"/>
    <w:rsid w:val="00415079"/>
    <w:rsid w:val="0042234E"/>
    <w:rsid w:val="00446C11"/>
    <w:rsid w:val="0047413A"/>
    <w:rsid w:val="0048063C"/>
    <w:rsid w:val="004A006A"/>
    <w:rsid w:val="004A3E07"/>
    <w:rsid w:val="004B6649"/>
    <w:rsid w:val="004C6104"/>
    <w:rsid w:val="004D1B2A"/>
    <w:rsid w:val="00507BF0"/>
    <w:rsid w:val="00541DE7"/>
    <w:rsid w:val="005525DB"/>
    <w:rsid w:val="005535D9"/>
    <w:rsid w:val="00555997"/>
    <w:rsid w:val="00573056"/>
    <w:rsid w:val="00585901"/>
    <w:rsid w:val="00585BC9"/>
    <w:rsid w:val="0059545D"/>
    <w:rsid w:val="005C01E1"/>
    <w:rsid w:val="005D0A56"/>
    <w:rsid w:val="005D1976"/>
    <w:rsid w:val="005F3501"/>
    <w:rsid w:val="00600027"/>
    <w:rsid w:val="00600EA9"/>
    <w:rsid w:val="00623436"/>
    <w:rsid w:val="00627192"/>
    <w:rsid w:val="006367DE"/>
    <w:rsid w:val="00673F63"/>
    <w:rsid w:val="00696FA4"/>
    <w:rsid w:val="006B62A4"/>
    <w:rsid w:val="006E7B49"/>
    <w:rsid w:val="006F28B7"/>
    <w:rsid w:val="006F49EC"/>
    <w:rsid w:val="0071007B"/>
    <w:rsid w:val="0072289C"/>
    <w:rsid w:val="00733DB0"/>
    <w:rsid w:val="00746755"/>
    <w:rsid w:val="00780A80"/>
    <w:rsid w:val="007A4744"/>
    <w:rsid w:val="00806B1C"/>
    <w:rsid w:val="00814F92"/>
    <w:rsid w:val="00827ECB"/>
    <w:rsid w:val="0083121F"/>
    <w:rsid w:val="008317F0"/>
    <w:rsid w:val="00831B9E"/>
    <w:rsid w:val="00841A47"/>
    <w:rsid w:val="0085304F"/>
    <w:rsid w:val="00861AFA"/>
    <w:rsid w:val="00862335"/>
    <w:rsid w:val="00862CDE"/>
    <w:rsid w:val="00871670"/>
    <w:rsid w:val="00874BEC"/>
    <w:rsid w:val="00883052"/>
    <w:rsid w:val="008875EB"/>
    <w:rsid w:val="00895C66"/>
    <w:rsid w:val="008A1D24"/>
    <w:rsid w:val="008B1E54"/>
    <w:rsid w:val="008B2E88"/>
    <w:rsid w:val="008C49C2"/>
    <w:rsid w:val="008C61E3"/>
    <w:rsid w:val="008D01D1"/>
    <w:rsid w:val="008D533B"/>
    <w:rsid w:val="009140B6"/>
    <w:rsid w:val="00940389"/>
    <w:rsid w:val="0094406E"/>
    <w:rsid w:val="0096231B"/>
    <w:rsid w:val="009937E9"/>
    <w:rsid w:val="009D003B"/>
    <w:rsid w:val="009D28C5"/>
    <w:rsid w:val="009D717E"/>
    <w:rsid w:val="009E1960"/>
    <w:rsid w:val="009E242B"/>
    <w:rsid w:val="009F1024"/>
    <w:rsid w:val="00A05743"/>
    <w:rsid w:val="00A30FDB"/>
    <w:rsid w:val="00A73D35"/>
    <w:rsid w:val="00A76B5A"/>
    <w:rsid w:val="00A85F08"/>
    <w:rsid w:val="00A86519"/>
    <w:rsid w:val="00A96334"/>
    <w:rsid w:val="00AA0C85"/>
    <w:rsid w:val="00AA7350"/>
    <w:rsid w:val="00AC01E5"/>
    <w:rsid w:val="00AC45CB"/>
    <w:rsid w:val="00AE4EBF"/>
    <w:rsid w:val="00B00E60"/>
    <w:rsid w:val="00B22EB6"/>
    <w:rsid w:val="00B50CAE"/>
    <w:rsid w:val="00B72D6D"/>
    <w:rsid w:val="00B80A14"/>
    <w:rsid w:val="00B96948"/>
    <w:rsid w:val="00BA4808"/>
    <w:rsid w:val="00BB1BEA"/>
    <w:rsid w:val="00BB3C1F"/>
    <w:rsid w:val="00BB729B"/>
    <w:rsid w:val="00BC77F9"/>
    <w:rsid w:val="00BE6786"/>
    <w:rsid w:val="00BF62F8"/>
    <w:rsid w:val="00BF7BE6"/>
    <w:rsid w:val="00C019B1"/>
    <w:rsid w:val="00C03601"/>
    <w:rsid w:val="00C0426F"/>
    <w:rsid w:val="00C0654C"/>
    <w:rsid w:val="00C41C46"/>
    <w:rsid w:val="00C554E1"/>
    <w:rsid w:val="00C575C2"/>
    <w:rsid w:val="00C7705B"/>
    <w:rsid w:val="00CA12FC"/>
    <w:rsid w:val="00CB4E3B"/>
    <w:rsid w:val="00CB5592"/>
    <w:rsid w:val="00CC0C91"/>
    <w:rsid w:val="00CC2985"/>
    <w:rsid w:val="00CD05C8"/>
    <w:rsid w:val="00CD4395"/>
    <w:rsid w:val="00CD6C15"/>
    <w:rsid w:val="00CE2429"/>
    <w:rsid w:val="00CF0D18"/>
    <w:rsid w:val="00D02BFC"/>
    <w:rsid w:val="00D045E8"/>
    <w:rsid w:val="00D124AD"/>
    <w:rsid w:val="00D13499"/>
    <w:rsid w:val="00D35271"/>
    <w:rsid w:val="00D35A0A"/>
    <w:rsid w:val="00D54DC7"/>
    <w:rsid w:val="00D62133"/>
    <w:rsid w:val="00D85D87"/>
    <w:rsid w:val="00D965A2"/>
    <w:rsid w:val="00DB1332"/>
    <w:rsid w:val="00DC4489"/>
    <w:rsid w:val="00DD0D3B"/>
    <w:rsid w:val="00E23F12"/>
    <w:rsid w:val="00E27C2B"/>
    <w:rsid w:val="00E33C3B"/>
    <w:rsid w:val="00E35DBF"/>
    <w:rsid w:val="00E40595"/>
    <w:rsid w:val="00E50372"/>
    <w:rsid w:val="00E73761"/>
    <w:rsid w:val="00E8308B"/>
    <w:rsid w:val="00E94039"/>
    <w:rsid w:val="00EA7F95"/>
    <w:rsid w:val="00EB0CF4"/>
    <w:rsid w:val="00EB6A60"/>
    <w:rsid w:val="00EC1480"/>
    <w:rsid w:val="00F146D9"/>
    <w:rsid w:val="00F32A50"/>
    <w:rsid w:val="00F34CE2"/>
    <w:rsid w:val="00F52AAE"/>
    <w:rsid w:val="00F61E4E"/>
    <w:rsid w:val="00F6758F"/>
    <w:rsid w:val="00F7336D"/>
    <w:rsid w:val="00F814F0"/>
    <w:rsid w:val="00F86479"/>
    <w:rsid w:val="00F97927"/>
    <w:rsid w:val="00FB4BF6"/>
    <w:rsid w:val="00FC36C5"/>
    <w:rsid w:val="00FE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F2B1"/>
  <w15:chartTrackingRefBased/>
  <w15:docId w15:val="{C726227E-46C1-4524-B631-AD39F383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80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A4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808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808"/>
    <w:rPr>
      <w:rFonts w:ascii="Liberation Serif" w:eastAsia="SimSun" w:hAnsi="Liberation Serif" w:cs="Mangal"/>
      <w:kern w:val="1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8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5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6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65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61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A6C"/>
    <w:pPr>
      <w:widowControl/>
      <w:suppressAutoHyphens w:val="0"/>
      <w:spacing w:after="160"/>
    </w:pPr>
    <w:rPr>
      <w:rFonts w:ascii="Times New Roman" w:eastAsiaTheme="minorHAnsi" w:hAnsi="Times New Roman" w:cstheme="minorBidi"/>
      <w:b/>
      <w:bCs/>
      <w:kern w:val="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A6C"/>
    <w:rPr>
      <w:rFonts w:ascii="Times New Roman" w:eastAsia="SimSun" w:hAnsi="Times New Roman" w:cs="Mangal"/>
      <w:b/>
      <w:bCs/>
      <w:kern w:val="1"/>
      <w:sz w:val="20"/>
      <w:szCs w:val="20"/>
      <w:lang w:eastAsia="zh-CN" w:bidi="hi-IN"/>
    </w:rPr>
  </w:style>
  <w:style w:type="paragraph" w:customStyle="1" w:styleId="TableContents">
    <w:name w:val="Table Contents"/>
    <w:basedOn w:val="Normal"/>
    <w:rsid w:val="00D045E8"/>
    <w:pPr>
      <w:widowControl w:val="0"/>
      <w:suppressLineNumbers/>
      <w:suppressAutoHyphens/>
      <w:spacing w:after="0" w:line="240" w:lineRule="auto"/>
    </w:pPr>
    <w:rPr>
      <w:rFonts w:ascii="Liberation Serif" w:eastAsia="SimSun" w:hAnsi="Liberation Serif" w:cs="Mangal"/>
      <w:kern w:val="1"/>
      <w:szCs w:val="24"/>
      <w:lang w:eastAsia="zh-CN" w:bidi="hi-IN"/>
    </w:rPr>
  </w:style>
  <w:style w:type="paragraph" w:customStyle="1" w:styleId="Heading">
    <w:name w:val="Heading"/>
    <w:basedOn w:val="Normal"/>
    <w:next w:val="BodyText"/>
    <w:rsid w:val="009937E9"/>
    <w:pPr>
      <w:keepNext/>
      <w:widowControl w:val="0"/>
      <w:suppressAutoHyphens/>
      <w:spacing w:before="240" w:after="120" w:line="240" w:lineRule="auto"/>
    </w:pPr>
    <w:rPr>
      <w:rFonts w:ascii="Liberation Sans" w:eastAsia="Microsoft YaHei" w:hAnsi="Liberation Sans" w:cs="Mangal"/>
      <w:kern w:val="1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9937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37E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4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137AC-9277-401F-9990-D70960A69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5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er Crook</dc:creator>
  <cp:keywords/>
  <dc:description/>
  <cp:lastModifiedBy>Zander Crook</cp:lastModifiedBy>
  <cp:revision>84</cp:revision>
  <dcterms:created xsi:type="dcterms:W3CDTF">2017-03-21T16:04:00Z</dcterms:created>
  <dcterms:modified xsi:type="dcterms:W3CDTF">2017-10-19T20:00:00Z</dcterms:modified>
</cp:coreProperties>
</file>